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F3B40" w14:textId="4C9FEC62" w:rsidR="00C75361" w:rsidRPr="00F922E9" w:rsidRDefault="004C2BD5" w:rsidP="00073FA4">
      <w:pPr>
        <w:jc w:val="center"/>
        <w:rPr>
          <w:rFonts w:ascii="Times New Roman" w:eastAsia="宋体" w:hAnsi="Times New Roman" w:cs="Times New Roman"/>
          <w:color w:val="000000" w:themeColor="text1"/>
          <w:kern w:val="44"/>
          <w:sz w:val="32"/>
          <w:szCs w:val="32"/>
        </w:rPr>
      </w:pPr>
      <w:bookmarkStart w:id="0" w:name="_Hlk131439350"/>
      <w:bookmarkStart w:id="1" w:name="_Hlk131599741"/>
      <w:bookmarkStart w:id="2" w:name="_Hlk142683507"/>
      <w:r w:rsidRPr="00F922E9">
        <w:rPr>
          <w:rFonts w:ascii="Times New Roman" w:eastAsia="宋体" w:hAnsi="Times New Roman" w:cs="Times New Roman"/>
          <w:color w:val="000000" w:themeColor="text1"/>
          <w:kern w:val="44"/>
          <w:sz w:val="32"/>
          <w:szCs w:val="32"/>
        </w:rPr>
        <w:t>SUPPORTING INFORMATION</w:t>
      </w:r>
    </w:p>
    <w:p w14:paraId="2E3C45EE" w14:textId="77777777" w:rsidR="00073FA4" w:rsidRPr="00F922E9" w:rsidRDefault="00073FA4" w:rsidP="00073FA4">
      <w:pPr>
        <w:jc w:val="center"/>
        <w:rPr>
          <w:rFonts w:ascii="Times New Roman" w:eastAsia="宋体" w:hAnsi="Times New Roman" w:cs="Times New Roman"/>
          <w:color w:val="000000" w:themeColor="text1"/>
          <w:kern w:val="44"/>
          <w:sz w:val="32"/>
          <w:szCs w:val="32"/>
        </w:rPr>
      </w:pPr>
    </w:p>
    <w:p w14:paraId="70763237" w14:textId="77777777" w:rsidR="00070C4D" w:rsidRPr="00F922E9" w:rsidRDefault="00070C4D" w:rsidP="003F2CB6">
      <w:pPr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sz w:val="32"/>
          <w:szCs w:val="32"/>
        </w:rPr>
      </w:pPr>
      <w:bookmarkStart w:id="3" w:name="_Hlk163376596"/>
      <w:bookmarkEnd w:id="0"/>
      <w:bookmarkEnd w:id="1"/>
      <w:r w:rsidRPr="00F922E9">
        <w:rPr>
          <w:rFonts w:ascii="Times New Roman" w:eastAsiaTheme="majorEastAsia" w:hAnsi="Times New Roman" w:cs="Times New Roman"/>
          <w:b/>
          <w:bCs/>
          <w:color w:val="000000" w:themeColor="text1"/>
          <w:sz w:val="32"/>
          <w:szCs w:val="32"/>
        </w:rPr>
        <w:t xml:space="preserve">Small hydropower plants with ecological flow influence </w:t>
      </w:r>
      <w:proofErr w:type="spellStart"/>
      <w:r w:rsidRPr="00F922E9">
        <w:rPr>
          <w:rFonts w:ascii="Times New Roman" w:eastAsiaTheme="majorEastAsia" w:hAnsi="Times New Roman" w:cs="Times New Roman"/>
          <w:b/>
          <w:bCs/>
          <w:color w:val="000000" w:themeColor="text1"/>
          <w:sz w:val="32"/>
          <w:szCs w:val="32"/>
        </w:rPr>
        <w:t>nestedness</w:t>
      </w:r>
      <w:proofErr w:type="spellEnd"/>
      <w:r w:rsidRPr="00F922E9">
        <w:rPr>
          <w:rFonts w:ascii="Times New Roman" w:eastAsiaTheme="majorEastAsia" w:hAnsi="Times New Roman" w:cs="Times New Roman"/>
          <w:b/>
          <w:bCs/>
          <w:color w:val="000000" w:themeColor="text1"/>
          <w:sz w:val="32"/>
          <w:szCs w:val="32"/>
        </w:rPr>
        <w:t xml:space="preserve"> of riverine algae: insights from </w:t>
      </w:r>
      <w:proofErr w:type="spellStart"/>
      <w:r w:rsidRPr="00F922E9">
        <w:rPr>
          <w:rFonts w:ascii="Times New Roman" w:eastAsiaTheme="majorEastAsia" w:hAnsi="Times New Roman" w:cs="Times New Roman"/>
          <w:b/>
          <w:bCs/>
          <w:color w:val="000000" w:themeColor="text1"/>
          <w:sz w:val="32"/>
          <w:szCs w:val="32"/>
        </w:rPr>
        <w:t>treeNODF</w:t>
      </w:r>
      <w:proofErr w:type="spellEnd"/>
      <w:r w:rsidRPr="00F922E9">
        <w:rPr>
          <w:rFonts w:ascii="Times New Roman" w:eastAsiaTheme="majorEastAsia" w:hAnsi="Times New Roman" w:cs="Times New Roman"/>
          <w:b/>
          <w:bCs/>
          <w:color w:val="000000" w:themeColor="text1"/>
          <w:sz w:val="32"/>
          <w:szCs w:val="32"/>
        </w:rPr>
        <w:t xml:space="preserve"> analysis in </w:t>
      </w:r>
      <w:proofErr w:type="spellStart"/>
      <w:r w:rsidRPr="00F922E9">
        <w:rPr>
          <w:rFonts w:ascii="Times New Roman" w:eastAsiaTheme="majorEastAsia" w:hAnsi="Times New Roman" w:cs="Times New Roman"/>
          <w:b/>
          <w:bCs/>
          <w:color w:val="000000" w:themeColor="text1"/>
          <w:sz w:val="32"/>
          <w:szCs w:val="32"/>
        </w:rPr>
        <w:t>Oujiang</w:t>
      </w:r>
      <w:proofErr w:type="spellEnd"/>
      <w:r w:rsidRPr="00F922E9">
        <w:rPr>
          <w:rFonts w:ascii="Times New Roman" w:eastAsiaTheme="majorEastAsia" w:hAnsi="Times New Roman" w:cs="Times New Roman"/>
          <w:b/>
          <w:bCs/>
          <w:color w:val="000000" w:themeColor="text1"/>
          <w:sz w:val="32"/>
          <w:szCs w:val="32"/>
        </w:rPr>
        <w:t xml:space="preserve"> river basin</w:t>
      </w:r>
    </w:p>
    <w:p w14:paraId="65B10ED8" w14:textId="15CEC32F" w:rsidR="00CD7E2E" w:rsidRPr="00CD7E2E" w:rsidRDefault="00CD7E2E" w:rsidP="00CD7E2E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  <w:bookmarkStart w:id="4" w:name="_Hlk176943262"/>
      <w:bookmarkEnd w:id="3"/>
      <w:r w:rsidRPr="00CD7E2E">
        <w:rPr>
          <w:rFonts w:ascii="Times New Roman" w:hAnsi="Times New Roman" w:cs="Times New Roman"/>
          <w:color w:val="000000" w:themeColor="text1"/>
          <w:sz w:val="22"/>
        </w:rPr>
        <w:t>Xinxin Qi</w:t>
      </w:r>
      <w:r w:rsidR="00BF4A10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1,2,3</w:t>
      </w:r>
      <w:r w:rsidRPr="00CD7E2E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 w:rsidRPr="00CD7E2E">
        <w:rPr>
          <w:rFonts w:ascii="Times New Roman" w:hAnsi="Times New Roman" w:cs="Times New Roman"/>
          <w:color w:val="000000" w:themeColor="text1"/>
          <w:sz w:val="22"/>
        </w:rPr>
        <w:t>Zongwei</w:t>
      </w:r>
      <w:proofErr w:type="spellEnd"/>
      <w:r w:rsidRPr="00CD7E2E">
        <w:rPr>
          <w:rFonts w:ascii="Times New Roman" w:hAnsi="Times New Roman" w:cs="Times New Roman"/>
          <w:color w:val="000000" w:themeColor="text1"/>
          <w:sz w:val="22"/>
        </w:rPr>
        <w:t xml:space="preserve"> Lin</w:t>
      </w:r>
      <w:r w:rsidR="00BF4A10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1,3,4</w:t>
      </w:r>
      <w:r w:rsidRPr="00CD7E2E">
        <w:rPr>
          <w:rFonts w:ascii="Times New Roman" w:hAnsi="Times New Roman" w:cs="Times New Roman"/>
          <w:color w:val="000000" w:themeColor="text1"/>
          <w:sz w:val="22"/>
        </w:rPr>
        <w:t>, Yuting Wang</w:t>
      </w:r>
      <w:r w:rsidR="00BF4A10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1,3</w:t>
      </w:r>
      <w:r w:rsidRPr="00CD7E2E">
        <w:rPr>
          <w:rFonts w:ascii="Times New Roman" w:hAnsi="Times New Roman" w:cs="Times New Roman"/>
          <w:color w:val="000000" w:themeColor="text1"/>
          <w:sz w:val="22"/>
        </w:rPr>
        <w:t>, Yuke Duan</w:t>
      </w:r>
      <w:r w:rsidR="00BF4A10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1,3</w:t>
      </w:r>
      <w:r w:rsidRPr="00CD7E2E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 w:rsidRPr="00CD7E2E">
        <w:rPr>
          <w:rFonts w:ascii="Times New Roman" w:hAnsi="Times New Roman" w:cs="Times New Roman"/>
          <w:color w:val="000000" w:themeColor="text1"/>
          <w:sz w:val="22"/>
        </w:rPr>
        <w:t>Jiuli</w:t>
      </w:r>
      <w:proofErr w:type="spellEnd"/>
      <w:r w:rsidRPr="00CD7E2E">
        <w:rPr>
          <w:rFonts w:ascii="Times New Roman" w:hAnsi="Times New Roman" w:cs="Times New Roman"/>
          <w:color w:val="000000" w:themeColor="text1"/>
          <w:sz w:val="22"/>
        </w:rPr>
        <w:t xml:space="preserve"> Shi</w:t>
      </w:r>
      <w:r w:rsidR="00BF4A10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1,3</w:t>
      </w:r>
      <w:r w:rsidRPr="00CD7E2E">
        <w:rPr>
          <w:rFonts w:ascii="Times New Roman" w:hAnsi="Times New Roman" w:cs="Times New Roman"/>
          <w:color w:val="000000" w:themeColor="text1"/>
          <w:sz w:val="22"/>
        </w:rPr>
        <w:t>, Huimin Gao</w:t>
      </w:r>
      <w:r w:rsidR="00BF4A10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1,3</w:t>
      </w:r>
      <w:r w:rsidRPr="00CD7E2E">
        <w:rPr>
          <w:rFonts w:ascii="Times New Roman" w:hAnsi="Times New Roman" w:cs="Times New Roman"/>
          <w:color w:val="000000" w:themeColor="text1"/>
          <w:sz w:val="22"/>
        </w:rPr>
        <w:t>, Sangar Khan</w:t>
      </w:r>
      <w:r w:rsidR="00BF4A10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1,3</w:t>
      </w:r>
      <w:r w:rsidRPr="00CD7E2E">
        <w:rPr>
          <w:rFonts w:ascii="Times New Roman" w:hAnsi="Times New Roman" w:cs="Times New Roman"/>
          <w:color w:val="000000" w:themeColor="text1"/>
          <w:sz w:val="22"/>
        </w:rPr>
        <w:t>, Naicheng Wu</w:t>
      </w:r>
      <w:r w:rsidR="00BF4A10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1,3</w:t>
      </w:r>
      <w:r w:rsidR="00BF4A10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,5</w:t>
      </w:r>
      <w:r w:rsidRPr="00CD7E2E">
        <w:rPr>
          <w:rFonts w:ascii="Times New Roman" w:hAnsi="Times New Roman" w:cs="Times New Roman"/>
          <w:color w:val="000000" w:themeColor="text1"/>
          <w:sz w:val="22"/>
        </w:rPr>
        <w:t>*</w:t>
      </w:r>
    </w:p>
    <w:p w14:paraId="54936935" w14:textId="77777777" w:rsidR="00CD7E2E" w:rsidRPr="00CD7E2E" w:rsidRDefault="00CD7E2E" w:rsidP="00CD7E2E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3637EFF2" w14:textId="5E47EB2C" w:rsidR="00CD7E2E" w:rsidRPr="00CD7E2E" w:rsidRDefault="00BF4A10" w:rsidP="00CD7E2E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  <w:szCs w:val="28"/>
          <w:vertAlign w:val="superscript"/>
        </w:rPr>
        <w:t>1</w:t>
      </w:r>
      <w:r w:rsidR="00CD7E2E" w:rsidRPr="00CD7E2E">
        <w:rPr>
          <w:rFonts w:ascii="Times New Roman" w:hAnsi="Times New Roman" w:cs="Times New Roman"/>
          <w:color w:val="000000" w:themeColor="text1"/>
          <w:sz w:val="22"/>
          <w:szCs w:val="28"/>
          <w:vertAlign w:val="superscript"/>
        </w:rPr>
        <w:t xml:space="preserve"> </w:t>
      </w:r>
      <w:r w:rsidR="00CD7E2E" w:rsidRPr="00CD7E2E">
        <w:rPr>
          <w:rFonts w:ascii="Times New Roman" w:hAnsi="Times New Roman" w:cs="Times New Roman"/>
          <w:color w:val="000000" w:themeColor="text1"/>
          <w:sz w:val="22"/>
        </w:rPr>
        <w:t>Department of Geography and Spatial Information Techniques, Ningbo University, Ningbo 315211, China</w:t>
      </w:r>
    </w:p>
    <w:p w14:paraId="1AFCDAA7" w14:textId="1681D347" w:rsidR="00CD7E2E" w:rsidRPr="00CD7E2E" w:rsidRDefault="00BF4A10" w:rsidP="00CD7E2E">
      <w:pPr>
        <w:rPr>
          <w:rFonts w:ascii="Times New Roman" w:hAnsi="Times New Roman" w:cs="Times New Roman"/>
          <w:color w:val="000000" w:themeColor="text1"/>
          <w:sz w:val="22"/>
        </w:rPr>
      </w:pPr>
      <w:bookmarkStart w:id="5" w:name="OLE_LINK14"/>
      <w:r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2</w:t>
      </w:r>
      <w:r w:rsidR="00CD7E2E" w:rsidRPr="00CD7E2E">
        <w:rPr>
          <w:rFonts w:ascii="Times New Roman" w:hAnsi="Times New Roman" w:cs="Times New Roman"/>
          <w:color w:val="000000" w:themeColor="text1"/>
          <w:sz w:val="22"/>
        </w:rPr>
        <w:t xml:space="preserve"> Lianyungang Hean Middle School, Lianyungang 222100, China</w:t>
      </w:r>
    </w:p>
    <w:bookmarkEnd w:id="4"/>
    <w:p w14:paraId="715CF3EF" w14:textId="700C08F1" w:rsidR="00CD7E2E" w:rsidRPr="00CD7E2E" w:rsidRDefault="00BF4A10" w:rsidP="00CD7E2E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3</w:t>
      </w:r>
      <w:r w:rsidR="00CD7E2E" w:rsidRPr="00CD7E2E">
        <w:rPr>
          <w:rFonts w:ascii="Times New Roman" w:hAnsi="Times New Roman" w:cs="Times New Roman"/>
          <w:color w:val="000000" w:themeColor="text1"/>
          <w:sz w:val="22"/>
        </w:rPr>
        <w:t xml:space="preserve"> Zhejiang-Germany Joint Laboratory on Remote Sensing of Coastal Ecosystem, Ningbo University, Ningbo, China</w:t>
      </w:r>
    </w:p>
    <w:p w14:paraId="16070BAB" w14:textId="216E9C51" w:rsidR="00CD7E2E" w:rsidRDefault="00BF4A10" w:rsidP="00CD7E2E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4</w:t>
      </w:r>
      <w:r w:rsidR="00CD7E2E" w:rsidRPr="00CD7E2E">
        <w:rPr>
          <w:rFonts w:ascii="Times New Roman" w:hAnsi="Times New Roman" w:cs="Times New Roman"/>
          <w:color w:val="000000" w:themeColor="text1"/>
          <w:sz w:val="22"/>
        </w:rPr>
        <w:t xml:space="preserve"> Department of Geosciences and Geography, University of Helsinki, Helsinki, Finland</w:t>
      </w:r>
    </w:p>
    <w:p w14:paraId="2F01F60C" w14:textId="21A4F5D6" w:rsidR="003B058F" w:rsidRPr="00CD7E2E" w:rsidRDefault="00BF4A10" w:rsidP="00CD7E2E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5</w:t>
      </w:r>
      <w:r w:rsidR="003B058F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3B058F" w:rsidRPr="003B058F">
        <w:rPr>
          <w:rFonts w:ascii="Times New Roman" w:hAnsi="Times New Roman" w:cs="Times New Roman"/>
          <w:color w:val="000000" w:themeColor="text1"/>
          <w:sz w:val="22"/>
        </w:rPr>
        <w:t xml:space="preserve">Department of Hydrology and Water Resources, </w:t>
      </w:r>
      <w:r w:rsidR="003B058F" w:rsidRPr="003B058F">
        <w:rPr>
          <w:rFonts w:ascii="Times New Roman" w:hAnsi="Times New Roman" w:cs="Times New Roman" w:hint="eastAsia"/>
          <w:color w:val="000000" w:themeColor="text1"/>
          <w:sz w:val="22"/>
        </w:rPr>
        <w:t xml:space="preserve">University of </w:t>
      </w:r>
      <w:r w:rsidR="003B058F" w:rsidRPr="003B058F">
        <w:rPr>
          <w:rFonts w:ascii="Times New Roman" w:hAnsi="Times New Roman" w:cs="Times New Roman"/>
          <w:color w:val="000000" w:themeColor="text1"/>
          <w:sz w:val="22"/>
        </w:rPr>
        <w:t>Kiel, Kiel, Germany</w:t>
      </w:r>
    </w:p>
    <w:bookmarkEnd w:id="5"/>
    <w:p w14:paraId="27574BB5" w14:textId="77777777" w:rsidR="00CD7E2E" w:rsidRPr="00CD7E2E" w:rsidRDefault="00CD7E2E" w:rsidP="00CD7E2E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5B001527" w14:textId="77777777" w:rsidR="00CD7E2E" w:rsidRPr="00CD7E2E" w:rsidRDefault="00CD7E2E" w:rsidP="00CD7E2E">
      <w:pPr>
        <w:rPr>
          <w:rFonts w:ascii="Times New Roman" w:hAnsi="Times New Roman" w:cs="Times New Roman"/>
          <w:iCs/>
          <w:color w:val="000000" w:themeColor="text1"/>
          <w:sz w:val="22"/>
        </w:rPr>
      </w:pPr>
      <w:r w:rsidRPr="00CD7E2E">
        <w:rPr>
          <w:rFonts w:ascii="Times New Roman" w:hAnsi="Times New Roman" w:cs="Times New Roman"/>
          <w:bCs/>
          <w:iCs/>
          <w:color w:val="000000" w:themeColor="text1"/>
          <w:sz w:val="22"/>
          <w:vertAlign w:val="superscript"/>
        </w:rPr>
        <w:t xml:space="preserve">* </w:t>
      </w:r>
      <w:r w:rsidRPr="00CD7E2E">
        <w:rPr>
          <w:rFonts w:ascii="Times New Roman" w:hAnsi="Times New Roman" w:cs="Times New Roman"/>
          <w:iCs/>
          <w:color w:val="000000" w:themeColor="text1"/>
          <w:kern w:val="44"/>
          <w:sz w:val="22"/>
          <w:szCs w:val="28"/>
        </w:rPr>
        <w:t>Corresponding author: Naicheng Wu (</w:t>
      </w:r>
      <w:hyperlink r:id="rId8" w:history="1">
        <w:r w:rsidRPr="00CD7E2E">
          <w:rPr>
            <w:rStyle w:val="ad"/>
            <w:rFonts w:ascii="Times New Roman" w:hAnsi="Times New Roman" w:cs="Times New Roman"/>
            <w:iCs/>
            <w:color w:val="000000" w:themeColor="text1"/>
            <w:kern w:val="44"/>
            <w:sz w:val="22"/>
            <w:szCs w:val="28"/>
          </w:rPr>
          <w:t>naichengwu88@gmail.com</w:t>
        </w:r>
      </w:hyperlink>
      <w:r w:rsidRPr="00CD7E2E">
        <w:rPr>
          <w:rFonts w:ascii="Times New Roman" w:hAnsi="Times New Roman" w:cs="Times New Roman"/>
          <w:iCs/>
          <w:color w:val="000000" w:themeColor="text1"/>
          <w:kern w:val="44"/>
          <w:sz w:val="22"/>
          <w:szCs w:val="28"/>
        </w:rPr>
        <w:t>; wunaicheng@nbu.edu.cn)</w:t>
      </w:r>
    </w:p>
    <w:p w14:paraId="64FBF7B7" w14:textId="77777777" w:rsidR="00C85130" w:rsidRPr="00CD7E2E" w:rsidRDefault="00C85130" w:rsidP="00C85130">
      <w:pPr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315B03A5" w14:textId="77777777" w:rsidR="00C85130" w:rsidRPr="00F922E9" w:rsidRDefault="00C85130" w:rsidP="00C85130">
      <w:pPr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53028E87" w14:textId="2299EB32" w:rsidR="000E6C35" w:rsidRPr="00F922E9" w:rsidRDefault="00C97DC4" w:rsidP="00CD63EE">
      <w:pPr>
        <w:rPr>
          <w:rFonts w:ascii="Times New Roman" w:hAnsi="Times New Roman" w:cs="Times New Roman"/>
          <w:b/>
          <w:color w:val="000000" w:themeColor="text1"/>
          <w:kern w:val="0"/>
          <w:sz w:val="30"/>
          <w:szCs w:val="30"/>
        </w:rPr>
      </w:pPr>
      <w:r w:rsidRPr="00F922E9">
        <w:rPr>
          <w:rFonts w:ascii="Times New Roman" w:hAnsi="Times New Roman" w:cs="Times New Roman"/>
          <w:b/>
          <w:color w:val="000000" w:themeColor="text1"/>
          <w:kern w:val="0"/>
          <w:sz w:val="30"/>
          <w:szCs w:val="30"/>
        </w:rPr>
        <w:br w:type="page"/>
      </w:r>
      <w:bookmarkEnd w:id="2"/>
    </w:p>
    <w:p w14:paraId="7D6F8C24" w14:textId="77777777" w:rsidR="00070C4D" w:rsidRPr="00F922E9" w:rsidRDefault="00070C4D" w:rsidP="00070C4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  <w:sectPr w:rsidR="00070C4D" w:rsidRPr="00F922E9" w:rsidSect="001C404C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3B848352" w14:textId="0FDFDD6B" w:rsidR="00070C4D" w:rsidRPr="00F922E9" w:rsidRDefault="00070C4D" w:rsidP="00070C4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F922E9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Table S1</w:t>
      </w:r>
      <w:r w:rsidR="00544D9D" w:rsidRPr="00F922E9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="00544D9D" w:rsidRPr="00F922E9">
        <w:rPr>
          <w:rFonts w:ascii="Times New Roman" w:hAnsi="Times New Roman" w:cs="Times New Roman"/>
          <w:color w:val="000000" w:themeColor="text1"/>
          <w:sz w:val="24"/>
        </w:rPr>
        <w:t>Characteristics of the 15 surveyed</w:t>
      </w:r>
      <w:r w:rsidR="00544D9D" w:rsidRPr="00F922E9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544D9D" w:rsidRPr="00F922E9">
        <w:rPr>
          <w:rFonts w:ascii="Times New Roman" w:hAnsi="Times New Roman" w:cs="Times New Roman"/>
          <w:color w:val="000000" w:themeColor="text1"/>
          <w:sz w:val="24"/>
        </w:rPr>
        <w:t>SHPs</w:t>
      </w:r>
      <w:r w:rsidR="00544D9D" w:rsidRPr="00F922E9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544D9D" w:rsidRPr="00F922E9">
        <w:rPr>
          <w:rFonts w:ascii="Times New Roman" w:hAnsi="Times New Roman" w:cs="Times New Roman"/>
          <w:color w:val="000000" w:themeColor="text1"/>
          <w:sz w:val="24"/>
        </w:rPr>
        <w:t xml:space="preserve">in the </w:t>
      </w:r>
      <w:proofErr w:type="spellStart"/>
      <w:r w:rsidR="00544D9D" w:rsidRPr="00F922E9">
        <w:rPr>
          <w:rFonts w:ascii="Times New Roman" w:hAnsi="Times New Roman" w:cs="Times New Roman"/>
          <w:color w:val="000000" w:themeColor="text1"/>
          <w:sz w:val="24"/>
        </w:rPr>
        <w:t>Oujiang</w:t>
      </w:r>
      <w:proofErr w:type="spellEnd"/>
      <w:r w:rsidR="00544D9D" w:rsidRPr="00F922E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44D9D" w:rsidRPr="00F922E9">
        <w:rPr>
          <w:rFonts w:ascii="Times New Roman" w:hAnsi="Times New Roman" w:cs="Times New Roman" w:hint="eastAsia"/>
          <w:color w:val="000000" w:themeColor="text1"/>
          <w:sz w:val="24"/>
        </w:rPr>
        <w:t>r</w:t>
      </w:r>
      <w:r w:rsidR="00544D9D" w:rsidRPr="00F922E9">
        <w:rPr>
          <w:rFonts w:ascii="Times New Roman" w:hAnsi="Times New Roman" w:cs="Times New Roman"/>
          <w:color w:val="000000" w:themeColor="text1"/>
          <w:sz w:val="24"/>
        </w:rPr>
        <w:t xml:space="preserve">iver </w:t>
      </w:r>
      <w:r w:rsidR="00544D9D" w:rsidRPr="00F922E9">
        <w:rPr>
          <w:rFonts w:ascii="Times New Roman" w:hAnsi="Times New Roman" w:cs="Times New Roman" w:hint="eastAsia"/>
          <w:color w:val="000000" w:themeColor="text1"/>
          <w:sz w:val="24"/>
        </w:rPr>
        <w:t>b</w:t>
      </w:r>
      <w:r w:rsidR="00544D9D" w:rsidRPr="00F922E9">
        <w:rPr>
          <w:rFonts w:ascii="Times New Roman" w:hAnsi="Times New Roman" w:cs="Times New Roman"/>
          <w:color w:val="000000" w:themeColor="text1"/>
          <w:sz w:val="24"/>
        </w:rPr>
        <w:t>asin</w:t>
      </w:r>
      <w:r w:rsidR="00544D9D" w:rsidRPr="00F922E9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="002F57E6" w:rsidRPr="00F922E9">
        <w:rPr>
          <w:rFonts w:ascii="Times New Roman" w:hAnsi="Times New Roman" w:cs="Times New Roman" w:hint="eastAsia"/>
          <w:color w:val="000000" w:themeColor="text1"/>
          <w:sz w:val="24"/>
        </w:rPr>
        <w:t xml:space="preserve"> The abbreviations of each SHP are listed in </w:t>
      </w:r>
      <w:r w:rsidR="003C3AF8" w:rsidRPr="00F922E9">
        <w:rPr>
          <w:rFonts w:ascii="Times New Roman" w:hAnsi="Times New Roman" w:cs="Times New Roman" w:hint="eastAsia"/>
          <w:color w:val="000000" w:themeColor="text1"/>
          <w:sz w:val="24"/>
        </w:rPr>
        <w:t xml:space="preserve">parentheses. </w:t>
      </w:r>
    </w:p>
    <w:tbl>
      <w:tblPr>
        <w:tblW w:w="15026" w:type="dxa"/>
        <w:tblInd w:w="-567" w:type="dxa"/>
        <w:tblLook w:val="04A0" w:firstRow="1" w:lastRow="0" w:firstColumn="1" w:lastColumn="0" w:noHBand="0" w:noVBand="1"/>
      </w:tblPr>
      <w:tblGrid>
        <w:gridCol w:w="1985"/>
        <w:gridCol w:w="5528"/>
        <w:gridCol w:w="3260"/>
        <w:gridCol w:w="1985"/>
        <w:gridCol w:w="2268"/>
      </w:tblGrid>
      <w:tr w:rsidR="00F922E9" w:rsidRPr="00F922E9" w14:paraId="6181B10D" w14:textId="77777777" w:rsidTr="00693413">
        <w:trPr>
          <w:trHeight w:val="465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C10FC3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6" w:name="OLE_LINK22"/>
            <w:r w:rsidRPr="00F922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</w:t>
            </w: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iver</w:t>
            </w:r>
          </w:p>
        </w:tc>
        <w:tc>
          <w:tcPr>
            <w:tcW w:w="55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8694E3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Name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0ABBA2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</w:t>
            </w: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yp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CCF060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/>
                <w:color w:val="000000" w:themeColor="text1"/>
                <w:szCs w:val="21"/>
              </w:rPr>
              <w:t>Reservoir depth (</w:t>
            </w: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  <w:r w:rsidRPr="00F922E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2E4108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/>
                <w:color w:val="000000" w:themeColor="text1"/>
                <w:szCs w:val="21"/>
              </w:rPr>
              <w:t>Ecological flow (</w:t>
            </w: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  <w:r w:rsidRPr="00F922E9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3</w:t>
            </w: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/s</w:t>
            </w:r>
            <w:r w:rsidRPr="00F922E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bookmarkEnd w:id="6"/>
      <w:tr w:rsidR="00F922E9" w:rsidRPr="00F922E9" w14:paraId="743D1C68" w14:textId="77777777" w:rsidTr="00693413">
        <w:trPr>
          <w:trHeight w:val="465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2197D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F922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</w:t>
            </w: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anxi</w:t>
            </w:r>
            <w:proofErr w:type="spellEnd"/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river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vAlign w:val="center"/>
          </w:tcPr>
          <w:p w14:paraId="7F489B1C" w14:textId="2B5EC922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Panxi</w:t>
            </w:r>
            <w:proofErr w:type="spellEnd"/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first class hydropower station</w:t>
            </w:r>
            <w:r w:rsidR="00285AA7" w:rsidRPr="00F922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(PXI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1F73850C" w14:textId="4B00AC07" w:rsidR="00A07A62" w:rsidRPr="00F922E9" w:rsidRDefault="0066627E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Non-diversion with storag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DC3EB36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02345E4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.074</w:t>
            </w:r>
          </w:p>
        </w:tc>
      </w:tr>
      <w:tr w:rsidR="00F922E9" w:rsidRPr="00F922E9" w14:paraId="4F1477A1" w14:textId="77777777" w:rsidTr="00693413">
        <w:trPr>
          <w:trHeight w:val="465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6777C727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528" w:type="dxa"/>
            <w:vAlign w:val="center"/>
          </w:tcPr>
          <w:p w14:paraId="7920094B" w14:textId="316C8609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Tianshengqiao</w:t>
            </w:r>
            <w:proofErr w:type="spellEnd"/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hydropower station</w:t>
            </w:r>
            <w:r w:rsidR="00285AA7" w:rsidRPr="00F922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(TSQ)</w:t>
            </w:r>
          </w:p>
        </w:tc>
        <w:tc>
          <w:tcPr>
            <w:tcW w:w="3260" w:type="dxa"/>
            <w:vAlign w:val="center"/>
          </w:tcPr>
          <w:p w14:paraId="5D117230" w14:textId="4CD88128" w:rsidR="00A07A62" w:rsidRPr="00F922E9" w:rsidRDefault="0066627E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Diversion with storage</w:t>
            </w:r>
          </w:p>
        </w:tc>
        <w:tc>
          <w:tcPr>
            <w:tcW w:w="1985" w:type="dxa"/>
            <w:vAlign w:val="center"/>
          </w:tcPr>
          <w:p w14:paraId="015683AB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68" w:type="dxa"/>
            <w:vAlign w:val="center"/>
          </w:tcPr>
          <w:p w14:paraId="6F05DDA2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0.093</w:t>
            </w:r>
          </w:p>
        </w:tc>
      </w:tr>
      <w:tr w:rsidR="00F922E9" w:rsidRPr="00F922E9" w14:paraId="20EAB3A7" w14:textId="77777777" w:rsidTr="00693413">
        <w:trPr>
          <w:trHeight w:val="465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5F3E3088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528" w:type="dxa"/>
            <w:vAlign w:val="center"/>
          </w:tcPr>
          <w:p w14:paraId="6FD8B176" w14:textId="6BE5E2C1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Panxi</w:t>
            </w:r>
            <w:proofErr w:type="spellEnd"/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fifth class hydropower station</w:t>
            </w:r>
            <w:r w:rsidR="00285AA7" w:rsidRPr="00F922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(PXV)</w:t>
            </w:r>
          </w:p>
        </w:tc>
        <w:tc>
          <w:tcPr>
            <w:tcW w:w="3260" w:type="dxa"/>
            <w:vAlign w:val="center"/>
          </w:tcPr>
          <w:p w14:paraId="671CF6D3" w14:textId="4E39A39D" w:rsidR="00A07A62" w:rsidRPr="00F922E9" w:rsidRDefault="0066627E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Diversion with storage</w:t>
            </w:r>
          </w:p>
        </w:tc>
        <w:tc>
          <w:tcPr>
            <w:tcW w:w="1985" w:type="dxa"/>
            <w:vAlign w:val="center"/>
          </w:tcPr>
          <w:p w14:paraId="5D35D956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68" w:type="dxa"/>
            <w:vAlign w:val="center"/>
          </w:tcPr>
          <w:p w14:paraId="75DFAC87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922E9" w:rsidRPr="00F922E9" w14:paraId="33DF58E4" w14:textId="77777777" w:rsidTr="00693413">
        <w:trPr>
          <w:trHeight w:val="465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66FAC3D7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528" w:type="dxa"/>
            <w:tcBorders>
              <w:bottom w:val="single" w:sz="4" w:space="0" w:color="auto"/>
            </w:tcBorders>
            <w:vAlign w:val="center"/>
          </w:tcPr>
          <w:p w14:paraId="3D37F575" w14:textId="4DE1F452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Panxi</w:t>
            </w:r>
            <w:proofErr w:type="spellEnd"/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ixth class hydropower station</w:t>
            </w:r>
            <w:r w:rsidR="00285AA7" w:rsidRPr="00F922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(PXVI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26D067FE" w14:textId="59D7A106" w:rsidR="00A07A62" w:rsidRPr="00F922E9" w:rsidRDefault="0066627E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Diversion with storag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43230A0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4802A31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0.070</w:t>
            </w:r>
          </w:p>
        </w:tc>
      </w:tr>
      <w:tr w:rsidR="00F922E9" w:rsidRPr="00F922E9" w14:paraId="6ADE9C1E" w14:textId="77777777" w:rsidTr="00693413">
        <w:trPr>
          <w:trHeight w:val="465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1A61FA6C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F922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X</w:t>
            </w: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iaoanxi</w:t>
            </w:r>
            <w:proofErr w:type="spellEnd"/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river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vAlign w:val="center"/>
          </w:tcPr>
          <w:p w14:paraId="3BD0C1AC" w14:textId="06C7B049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Sanqiao</w:t>
            </w:r>
            <w:proofErr w:type="spellEnd"/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hydropower station</w:t>
            </w:r>
            <w:r w:rsidR="00693413" w:rsidRPr="00F922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(SQ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52A2C56A" w14:textId="01301277" w:rsidR="00A07A62" w:rsidRPr="00F922E9" w:rsidRDefault="0066627E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Diversion with storag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97C5CDB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303263C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0.222</w:t>
            </w:r>
          </w:p>
        </w:tc>
      </w:tr>
      <w:tr w:rsidR="00F922E9" w:rsidRPr="00F922E9" w14:paraId="6E76791E" w14:textId="77777777" w:rsidTr="00693413">
        <w:trPr>
          <w:trHeight w:val="465"/>
        </w:trPr>
        <w:tc>
          <w:tcPr>
            <w:tcW w:w="1985" w:type="dxa"/>
            <w:vMerge/>
            <w:vAlign w:val="center"/>
          </w:tcPr>
          <w:p w14:paraId="7918204F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528" w:type="dxa"/>
            <w:vAlign w:val="center"/>
          </w:tcPr>
          <w:p w14:paraId="2D9C68D1" w14:textId="6EFF3696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Santan hydropower station</w:t>
            </w:r>
            <w:r w:rsidR="00693413" w:rsidRPr="00F922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(ST)</w:t>
            </w:r>
          </w:p>
        </w:tc>
        <w:tc>
          <w:tcPr>
            <w:tcW w:w="3260" w:type="dxa"/>
            <w:vAlign w:val="center"/>
          </w:tcPr>
          <w:p w14:paraId="646DE5FA" w14:textId="7444F509" w:rsidR="00A07A62" w:rsidRPr="00F922E9" w:rsidRDefault="0066627E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Diversion with storage</w:t>
            </w:r>
          </w:p>
        </w:tc>
        <w:tc>
          <w:tcPr>
            <w:tcW w:w="1985" w:type="dxa"/>
            <w:vAlign w:val="center"/>
          </w:tcPr>
          <w:p w14:paraId="671C8FAB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.330</w:t>
            </w:r>
          </w:p>
        </w:tc>
        <w:tc>
          <w:tcPr>
            <w:tcW w:w="2268" w:type="dxa"/>
            <w:vAlign w:val="center"/>
          </w:tcPr>
          <w:p w14:paraId="4DC089E2" w14:textId="1429F0CE" w:rsidR="00A07A62" w:rsidRPr="00F922E9" w:rsidRDefault="0056280A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28</w:t>
            </w:r>
          </w:p>
        </w:tc>
      </w:tr>
      <w:tr w:rsidR="00F922E9" w:rsidRPr="00F922E9" w14:paraId="0E296F0F" w14:textId="77777777" w:rsidTr="00693413">
        <w:trPr>
          <w:trHeight w:val="465"/>
        </w:trPr>
        <w:tc>
          <w:tcPr>
            <w:tcW w:w="1985" w:type="dxa"/>
            <w:vMerge/>
            <w:vAlign w:val="center"/>
          </w:tcPr>
          <w:p w14:paraId="521161D1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528" w:type="dxa"/>
            <w:vAlign w:val="center"/>
          </w:tcPr>
          <w:p w14:paraId="7FE27ABE" w14:textId="6CC42CE4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Lingxi hydropower station</w:t>
            </w:r>
            <w:r w:rsidR="00693413" w:rsidRPr="00F922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(LX)</w:t>
            </w:r>
          </w:p>
        </w:tc>
        <w:tc>
          <w:tcPr>
            <w:tcW w:w="3260" w:type="dxa"/>
            <w:vAlign w:val="center"/>
          </w:tcPr>
          <w:p w14:paraId="2E8BD9D7" w14:textId="539F40B7" w:rsidR="00A07A62" w:rsidRPr="00F922E9" w:rsidRDefault="0066627E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Diversion with storage</w:t>
            </w:r>
          </w:p>
        </w:tc>
        <w:tc>
          <w:tcPr>
            <w:tcW w:w="1985" w:type="dxa"/>
            <w:vAlign w:val="center"/>
          </w:tcPr>
          <w:p w14:paraId="4630C8AC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68" w:type="dxa"/>
            <w:vAlign w:val="center"/>
          </w:tcPr>
          <w:p w14:paraId="588F57D5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922E9" w:rsidRPr="00F922E9" w14:paraId="7B326C2A" w14:textId="77777777" w:rsidTr="00693413">
        <w:trPr>
          <w:trHeight w:val="465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66963C68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528" w:type="dxa"/>
            <w:tcBorders>
              <w:bottom w:val="single" w:sz="4" w:space="0" w:color="auto"/>
            </w:tcBorders>
            <w:vAlign w:val="center"/>
          </w:tcPr>
          <w:p w14:paraId="2C985732" w14:textId="2EDFD46C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Yuantan</w:t>
            </w:r>
            <w:proofErr w:type="spellEnd"/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hydropower station</w:t>
            </w:r>
            <w:r w:rsidR="00693413" w:rsidRPr="00F922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(YT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6B55E4D7" w14:textId="5C630EDA" w:rsidR="00A07A62" w:rsidRPr="00F922E9" w:rsidRDefault="0066627E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Diversion with storag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938F77A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97AE865" w14:textId="2CDFF2AB" w:rsidR="00A07A62" w:rsidRPr="00F922E9" w:rsidRDefault="0056280A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6</w:t>
            </w:r>
          </w:p>
        </w:tc>
      </w:tr>
      <w:tr w:rsidR="00F922E9" w:rsidRPr="00F922E9" w14:paraId="6294229A" w14:textId="77777777" w:rsidTr="00693413">
        <w:trPr>
          <w:trHeight w:val="465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586C82AA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F922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ongyinxi</w:t>
            </w:r>
            <w:proofErr w:type="spellEnd"/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river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vAlign w:val="center"/>
          </w:tcPr>
          <w:p w14:paraId="55DD93E4" w14:textId="5F736C98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Shimapu</w:t>
            </w:r>
            <w:proofErr w:type="spellEnd"/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hydropower station</w:t>
            </w:r>
            <w:r w:rsidR="00693413" w:rsidRPr="00F922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(SMP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307F6D64" w14:textId="27AFED95" w:rsidR="00A07A62" w:rsidRPr="00F922E9" w:rsidRDefault="0066627E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Non-diversion with storag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3946DD2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045D8A0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.690</w:t>
            </w:r>
          </w:p>
        </w:tc>
      </w:tr>
      <w:tr w:rsidR="00F922E9" w:rsidRPr="00F922E9" w14:paraId="309BCE1C" w14:textId="77777777" w:rsidTr="00693413">
        <w:trPr>
          <w:trHeight w:val="465"/>
        </w:trPr>
        <w:tc>
          <w:tcPr>
            <w:tcW w:w="1985" w:type="dxa"/>
            <w:vMerge/>
            <w:vAlign w:val="center"/>
          </w:tcPr>
          <w:p w14:paraId="68005BCA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528" w:type="dxa"/>
            <w:vAlign w:val="center"/>
          </w:tcPr>
          <w:p w14:paraId="70CE3929" w14:textId="71A27D3B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Yuxi hydropower station</w:t>
            </w:r>
            <w:r w:rsidR="00693413" w:rsidRPr="00F922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(YX)</w:t>
            </w:r>
          </w:p>
        </w:tc>
        <w:tc>
          <w:tcPr>
            <w:tcW w:w="3260" w:type="dxa"/>
            <w:vAlign w:val="center"/>
          </w:tcPr>
          <w:p w14:paraId="3273BF80" w14:textId="38B43866" w:rsidR="00A07A62" w:rsidRPr="00F922E9" w:rsidRDefault="0066627E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Non-diversion with storage</w:t>
            </w:r>
          </w:p>
        </w:tc>
        <w:tc>
          <w:tcPr>
            <w:tcW w:w="1985" w:type="dxa"/>
            <w:vAlign w:val="center"/>
          </w:tcPr>
          <w:p w14:paraId="1D8650AB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68" w:type="dxa"/>
            <w:vAlign w:val="center"/>
          </w:tcPr>
          <w:p w14:paraId="44D16851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.350</w:t>
            </w:r>
          </w:p>
        </w:tc>
      </w:tr>
      <w:tr w:rsidR="00F922E9" w:rsidRPr="00F922E9" w14:paraId="63351E1C" w14:textId="77777777" w:rsidTr="00693413">
        <w:trPr>
          <w:trHeight w:val="465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643EC41D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528" w:type="dxa"/>
            <w:tcBorders>
              <w:bottom w:val="single" w:sz="4" w:space="0" w:color="auto"/>
            </w:tcBorders>
            <w:vAlign w:val="center"/>
          </w:tcPr>
          <w:p w14:paraId="56F6725D" w14:textId="6B8CFADF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Hexi hydropower station</w:t>
            </w:r>
            <w:r w:rsidR="00693413" w:rsidRPr="00F922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(HX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478E2DDB" w14:textId="5648D4C4" w:rsidR="00A07A62" w:rsidRPr="00F922E9" w:rsidRDefault="0066627E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Non-diversion with storag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481FCC2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9CA5BEA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.400</w:t>
            </w:r>
          </w:p>
        </w:tc>
      </w:tr>
      <w:tr w:rsidR="00F922E9" w:rsidRPr="00F922E9" w14:paraId="0AA795F1" w14:textId="77777777" w:rsidTr="00693413">
        <w:trPr>
          <w:trHeight w:val="46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10CFD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F922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L</w:t>
            </w: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ongquanxi</w:t>
            </w:r>
            <w:proofErr w:type="spellEnd"/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river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C0033" w14:textId="07B295FA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Yunzhang</w:t>
            </w:r>
            <w:proofErr w:type="spellEnd"/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hydropower station</w:t>
            </w:r>
            <w:r w:rsidR="00693413" w:rsidRPr="00F922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(YZ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0B0DE" w14:textId="7C77BB15" w:rsidR="00F40C33" w:rsidRPr="00F922E9" w:rsidRDefault="0066627E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7" w:name="OLE_LINK1"/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Diversion with storage</w:t>
            </w:r>
            <w:bookmarkEnd w:id="7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E16BA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.69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AD4EE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922E9" w:rsidRPr="00F922E9" w14:paraId="385C30AD" w14:textId="77777777" w:rsidTr="00693413">
        <w:trPr>
          <w:trHeight w:val="465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5A2FEC2E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X</w:t>
            </w: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iaoxi river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vAlign w:val="center"/>
          </w:tcPr>
          <w:p w14:paraId="7B84924D" w14:textId="4B0C09A5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Longshitan</w:t>
            </w:r>
            <w:proofErr w:type="spellEnd"/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hydropower station</w:t>
            </w:r>
            <w:r w:rsidR="00693413" w:rsidRPr="00F922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(LST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27ED7BE6" w14:textId="511FED52" w:rsidR="00A07A62" w:rsidRPr="00F922E9" w:rsidRDefault="0066627E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Diversion with storag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CB6FDFF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33AF880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922E9" w:rsidRPr="00F922E9" w14:paraId="405DC552" w14:textId="77777777" w:rsidTr="00693413">
        <w:trPr>
          <w:trHeight w:val="465"/>
        </w:trPr>
        <w:tc>
          <w:tcPr>
            <w:tcW w:w="1985" w:type="dxa"/>
            <w:vMerge/>
            <w:vAlign w:val="center"/>
          </w:tcPr>
          <w:p w14:paraId="43C41F29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528" w:type="dxa"/>
            <w:vAlign w:val="center"/>
          </w:tcPr>
          <w:p w14:paraId="55EC3837" w14:textId="6B41DFA4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Huangkengxu</w:t>
            </w:r>
            <w:proofErr w:type="spellEnd"/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first class hydropower station</w:t>
            </w:r>
            <w:r w:rsidR="00693413" w:rsidRPr="00F922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(HKXI)</w:t>
            </w:r>
          </w:p>
        </w:tc>
        <w:tc>
          <w:tcPr>
            <w:tcW w:w="3260" w:type="dxa"/>
            <w:vAlign w:val="center"/>
          </w:tcPr>
          <w:p w14:paraId="62358B64" w14:textId="3B56462D" w:rsidR="00A07A62" w:rsidRPr="00F922E9" w:rsidRDefault="0066627E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Diversion with storage</w:t>
            </w:r>
          </w:p>
        </w:tc>
        <w:tc>
          <w:tcPr>
            <w:tcW w:w="1985" w:type="dxa"/>
            <w:vAlign w:val="center"/>
          </w:tcPr>
          <w:p w14:paraId="3B316D5F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.410</w:t>
            </w:r>
          </w:p>
        </w:tc>
        <w:tc>
          <w:tcPr>
            <w:tcW w:w="2268" w:type="dxa"/>
            <w:vAlign w:val="center"/>
          </w:tcPr>
          <w:p w14:paraId="723D9A85" w14:textId="3CC7DE32" w:rsidR="00A07A62" w:rsidRPr="00F922E9" w:rsidRDefault="0056280A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54</w:t>
            </w:r>
          </w:p>
        </w:tc>
      </w:tr>
      <w:tr w:rsidR="00F922E9" w:rsidRPr="00F922E9" w14:paraId="445CF70F" w14:textId="77777777" w:rsidTr="00693413">
        <w:trPr>
          <w:trHeight w:val="465"/>
        </w:trPr>
        <w:tc>
          <w:tcPr>
            <w:tcW w:w="1985" w:type="dxa"/>
            <w:vMerge/>
            <w:tcBorders>
              <w:bottom w:val="single" w:sz="12" w:space="0" w:color="auto"/>
            </w:tcBorders>
            <w:vAlign w:val="center"/>
          </w:tcPr>
          <w:p w14:paraId="6867AEEE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528" w:type="dxa"/>
            <w:tcBorders>
              <w:bottom w:val="single" w:sz="12" w:space="0" w:color="auto"/>
            </w:tcBorders>
            <w:vAlign w:val="center"/>
          </w:tcPr>
          <w:p w14:paraId="6CAEDFFD" w14:textId="10ECDBD0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Huangkengxu</w:t>
            </w:r>
            <w:proofErr w:type="spellEnd"/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econd class hydropower station</w:t>
            </w:r>
            <w:r w:rsidR="00693413" w:rsidRPr="00F922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(HKXII) 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vAlign w:val="center"/>
          </w:tcPr>
          <w:p w14:paraId="0BD3CC99" w14:textId="6C64CA59" w:rsidR="00A07A62" w:rsidRPr="00F922E9" w:rsidRDefault="0066627E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Diversion with storage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575CBB69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22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F922E9">
              <w:rPr>
                <w:rFonts w:ascii="Times New Roman" w:hAnsi="Times New Roman" w:cs="Times New Roman"/>
                <w:color w:val="000000" w:themeColor="text1"/>
                <w:sz w:val="24"/>
              </w:rPr>
              <w:t>.55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1B8E7CF8" w14:textId="77777777" w:rsidR="00A07A62" w:rsidRPr="00F922E9" w:rsidRDefault="00A07A62" w:rsidP="00DF413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14:paraId="0E67941F" w14:textId="77777777" w:rsidR="00C14DEC" w:rsidRPr="00F922E9" w:rsidRDefault="00C14DEC" w:rsidP="00070C4D">
      <w:pPr>
        <w:rPr>
          <w:rFonts w:ascii="Times New Roman" w:hAnsi="Times New Roman" w:cs="Times New Roman"/>
          <w:color w:val="000000" w:themeColor="text1"/>
          <w:sz w:val="24"/>
        </w:rPr>
        <w:sectPr w:rsidR="00C14DEC" w:rsidRPr="00F922E9" w:rsidSect="0029083F">
          <w:pgSz w:w="16838" w:h="11906" w:orient="landscape"/>
          <w:pgMar w:top="1701" w:right="1440" w:bottom="1701" w:left="1440" w:header="851" w:footer="992" w:gutter="0"/>
          <w:cols w:space="425"/>
          <w:docGrid w:linePitch="312"/>
        </w:sectPr>
      </w:pPr>
    </w:p>
    <w:p w14:paraId="3111AEB1" w14:textId="7464CDFF" w:rsidR="00C14DEC" w:rsidRPr="00F922E9" w:rsidRDefault="00153E09" w:rsidP="00070C4D">
      <w:pPr>
        <w:rPr>
          <w:rFonts w:ascii="Times New Roman" w:hAnsi="Times New Roman" w:cs="Times New Roman"/>
          <w:color w:val="000000" w:themeColor="text1"/>
          <w:sz w:val="24"/>
        </w:rPr>
      </w:pPr>
      <w:bookmarkStart w:id="8" w:name="OLE_LINK47"/>
      <w:r w:rsidRPr="00F922E9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Table S</w:t>
      </w:r>
      <w:r w:rsidRPr="00F922E9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2 </w:t>
      </w:r>
      <w:r w:rsidRPr="00F922E9">
        <w:rPr>
          <w:rFonts w:ascii="Times New Roman" w:hAnsi="Times New Roman" w:cs="Times New Roman"/>
          <w:color w:val="000000" w:themeColor="text1"/>
          <w:sz w:val="24"/>
        </w:rPr>
        <w:t xml:space="preserve">Categories of riverine algae traits in </w:t>
      </w:r>
      <w:proofErr w:type="spellStart"/>
      <w:r w:rsidRPr="00F922E9">
        <w:rPr>
          <w:rFonts w:ascii="Times New Roman" w:hAnsi="Times New Roman" w:cs="Times New Roman"/>
          <w:color w:val="000000" w:themeColor="text1"/>
          <w:sz w:val="24"/>
        </w:rPr>
        <w:t>Oujiang</w:t>
      </w:r>
      <w:proofErr w:type="spellEnd"/>
      <w:r w:rsidRPr="00F922E9">
        <w:rPr>
          <w:rFonts w:ascii="Times New Roman" w:hAnsi="Times New Roman" w:cs="Times New Roman"/>
          <w:color w:val="000000" w:themeColor="text1"/>
          <w:sz w:val="24"/>
        </w:rPr>
        <w:t xml:space="preserve"> river basin</w:t>
      </w:r>
      <w:r w:rsidRPr="00F922E9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40"/>
        <w:gridCol w:w="3214"/>
        <w:gridCol w:w="2268"/>
      </w:tblGrid>
      <w:tr w:rsidR="00F922E9" w:rsidRPr="00F922E9" w14:paraId="0CB20877" w14:textId="77777777" w:rsidTr="00DF413A">
        <w:tc>
          <w:tcPr>
            <w:tcW w:w="2740" w:type="dxa"/>
            <w:tcBorders>
              <w:top w:val="single" w:sz="12" w:space="0" w:color="auto"/>
              <w:bottom w:val="single" w:sz="6" w:space="0" w:color="auto"/>
            </w:tcBorders>
          </w:tcPr>
          <w:bookmarkEnd w:id="8"/>
          <w:p w14:paraId="42CEB096" w14:textId="05171834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color w:val="000000" w:themeColor="text1"/>
                <w:sz w:val="24"/>
                <w:szCs w:val="24"/>
              </w:rPr>
            </w:pPr>
            <w:r w:rsidRPr="00F922E9">
              <w:rPr>
                <w:rFonts w:hint="eastAsia"/>
                <w:color w:val="000000" w:themeColor="text1"/>
                <w:sz w:val="24"/>
                <w:szCs w:val="24"/>
              </w:rPr>
              <w:t>Traits</w:t>
            </w:r>
          </w:p>
        </w:tc>
        <w:tc>
          <w:tcPr>
            <w:tcW w:w="3214" w:type="dxa"/>
            <w:tcBorders>
              <w:top w:val="single" w:sz="12" w:space="0" w:color="auto"/>
              <w:bottom w:val="single" w:sz="6" w:space="0" w:color="auto"/>
            </w:tcBorders>
          </w:tcPr>
          <w:p w14:paraId="0E592FE1" w14:textId="57AD6CD1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color w:val="000000" w:themeColor="text1"/>
                <w:sz w:val="24"/>
                <w:szCs w:val="24"/>
              </w:rPr>
            </w:pPr>
            <w:bookmarkStart w:id="9" w:name="OLE_LINK24"/>
            <w:r w:rsidRPr="00F922E9">
              <w:rPr>
                <w:rFonts w:hint="eastAsia"/>
                <w:color w:val="000000" w:themeColor="text1"/>
                <w:sz w:val="24"/>
                <w:szCs w:val="24"/>
              </w:rPr>
              <w:t>Categories</w:t>
            </w:r>
            <w:bookmarkEnd w:id="9"/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0E8E85DC" w14:textId="5CBEAB3D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color w:val="000000" w:themeColor="text1"/>
                <w:sz w:val="24"/>
                <w:szCs w:val="24"/>
              </w:rPr>
            </w:pPr>
            <w:r w:rsidRPr="00F922E9">
              <w:rPr>
                <w:rFonts w:hint="eastAsia"/>
                <w:color w:val="000000" w:themeColor="text1"/>
                <w:sz w:val="24"/>
                <w:szCs w:val="24"/>
              </w:rPr>
              <w:t>Codes</w:t>
            </w:r>
          </w:p>
        </w:tc>
      </w:tr>
      <w:tr w:rsidR="00F922E9" w:rsidRPr="00F922E9" w14:paraId="4F219B5F" w14:textId="77777777" w:rsidTr="00EF0225">
        <w:tc>
          <w:tcPr>
            <w:tcW w:w="2740" w:type="dxa"/>
            <w:vMerge w:val="restar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5D4D9F5B" w14:textId="05808C6C" w:rsidR="00C14DEC" w:rsidRPr="00F922E9" w:rsidRDefault="00C14DEC" w:rsidP="00EF0225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  <w:bookmarkStart w:id="10" w:name="_Hlk113023789"/>
            <w:r w:rsidRPr="00F922E9">
              <w:rPr>
                <w:rFonts w:hint="eastAsia"/>
                <w:color w:val="000000" w:themeColor="text1"/>
                <w:sz w:val="24"/>
                <w:szCs w:val="24"/>
              </w:rPr>
              <w:t>Cell size</w:t>
            </w:r>
          </w:p>
        </w:tc>
        <w:tc>
          <w:tcPr>
            <w:tcW w:w="3214" w:type="dxa"/>
            <w:tcBorders>
              <w:top w:val="single" w:sz="6" w:space="0" w:color="auto"/>
              <w:bottom w:val="nil"/>
            </w:tcBorders>
          </w:tcPr>
          <w:p w14:paraId="05E74A3E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922E9">
              <w:rPr>
                <w:color w:val="000000" w:themeColor="text1"/>
                <w:sz w:val="24"/>
                <w:szCs w:val="24"/>
              </w:rPr>
              <w:t>Nano (0–100 µm</w:t>
            </w:r>
            <w:r w:rsidRPr="00F922E9">
              <w:rPr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F922E9">
              <w:rPr>
                <w:color w:val="000000" w:themeColor="text1"/>
                <w:sz w:val="24"/>
                <w:szCs w:val="24"/>
              </w:rPr>
              <w:t xml:space="preserve">) 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</w:tcPr>
          <w:p w14:paraId="1517DA62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922E9">
              <w:rPr>
                <w:color w:val="000000" w:themeColor="text1"/>
                <w:sz w:val="24"/>
                <w:szCs w:val="24"/>
              </w:rPr>
              <w:t>CellSize01</w:t>
            </w:r>
          </w:p>
        </w:tc>
      </w:tr>
      <w:tr w:rsidR="00F922E9" w:rsidRPr="00F922E9" w14:paraId="7700BB05" w14:textId="77777777" w:rsidTr="00DF413A">
        <w:tc>
          <w:tcPr>
            <w:tcW w:w="2740" w:type="dxa"/>
            <w:vMerge/>
            <w:tcBorders>
              <w:top w:val="single" w:sz="4" w:space="0" w:color="auto"/>
              <w:bottom w:val="nil"/>
            </w:tcBorders>
          </w:tcPr>
          <w:p w14:paraId="57526713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214" w:type="dxa"/>
            <w:tcBorders>
              <w:top w:val="nil"/>
              <w:bottom w:val="nil"/>
            </w:tcBorders>
          </w:tcPr>
          <w:p w14:paraId="0F491C65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922E9">
              <w:rPr>
                <w:color w:val="000000" w:themeColor="text1"/>
                <w:sz w:val="24"/>
                <w:szCs w:val="24"/>
              </w:rPr>
              <w:t>Micro (100–300 µm</w:t>
            </w:r>
            <w:r w:rsidRPr="00F922E9">
              <w:rPr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F922E9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2D31607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922E9">
              <w:rPr>
                <w:color w:val="000000" w:themeColor="text1"/>
                <w:sz w:val="24"/>
                <w:szCs w:val="24"/>
              </w:rPr>
              <w:t>CellSize02</w:t>
            </w:r>
          </w:p>
        </w:tc>
      </w:tr>
      <w:tr w:rsidR="00F922E9" w:rsidRPr="00F922E9" w14:paraId="731C1349" w14:textId="77777777" w:rsidTr="00DF413A">
        <w:tc>
          <w:tcPr>
            <w:tcW w:w="2740" w:type="dxa"/>
            <w:vMerge/>
            <w:tcBorders>
              <w:top w:val="nil"/>
              <w:bottom w:val="nil"/>
            </w:tcBorders>
          </w:tcPr>
          <w:p w14:paraId="72139CA9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214" w:type="dxa"/>
            <w:tcBorders>
              <w:top w:val="nil"/>
              <w:bottom w:val="nil"/>
            </w:tcBorders>
          </w:tcPr>
          <w:p w14:paraId="756DFB40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922E9">
              <w:rPr>
                <w:color w:val="000000" w:themeColor="text1"/>
                <w:sz w:val="24"/>
                <w:szCs w:val="24"/>
              </w:rPr>
              <w:t>Meso</w:t>
            </w:r>
            <w:proofErr w:type="spellEnd"/>
            <w:r w:rsidRPr="00F922E9">
              <w:rPr>
                <w:color w:val="000000" w:themeColor="text1"/>
                <w:sz w:val="24"/>
                <w:szCs w:val="24"/>
              </w:rPr>
              <w:t xml:space="preserve"> (300–600 µm</w:t>
            </w:r>
            <w:r w:rsidRPr="00F922E9">
              <w:rPr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F922E9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74CA9D5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922E9">
              <w:rPr>
                <w:color w:val="000000" w:themeColor="text1"/>
                <w:sz w:val="24"/>
                <w:szCs w:val="24"/>
              </w:rPr>
              <w:t>CellSize03</w:t>
            </w:r>
          </w:p>
        </w:tc>
      </w:tr>
      <w:tr w:rsidR="00F922E9" w:rsidRPr="00F922E9" w14:paraId="260DDF81" w14:textId="77777777" w:rsidTr="00DF413A">
        <w:tc>
          <w:tcPr>
            <w:tcW w:w="2740" w:type="dxa"/>
            <w:vMerge/>
            <w:tcBorders>
              <w:top w:val="nil"/>
              <w:bottom w:val="nil"/>
            </w:tcBorders>
          </w:tcPr>
          <w:p w14:paraId="171CDF98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214" w:type="dxa"/>
            <w:tcBorders>
              <w:top w:val="nil"/>
              <w:bottom w:val="nil"/>
            </w:tcBorders>
          </w:tcPr>
          <w:p w14:paraId="49BA784D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922E9">
              <w:rPr>
                <w:color w:val="000000" w:themeColor="text1"/>
                <w:sz w:val="24"/>
                <w:szCs w:val="24"/>
              </w:rPr>
              <w:t>Macro (600–1,500 µm</w:t>
            </w:r>
            <w:r w:rsidRPr="00F922E9">
              <w:rPr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F922E9">
              <w:rPr>
                <w:color w:val="000000" w:themeColor="text1"/>
                <w:sz w:val="24"/>
                <w:szCs w:val="24"/>
              </w:rPr>
              <w:t xml:space="preserve">)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1A5F0A7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922E9">
              <w:rPr>
                <w:color w:val="000000" w:themeColor="text1"/>
                <w:sz w:val="24"/>
                <w:szCs w:val="24"/>
              </w:rPr>
              <w:t>CellSize04</w:t>
            </w:r>
          </w:p>
        </w:tc>
      </w:tr>
      <w:tr w:rsidR="00F922E9" w:rsidRPr="00F922E9" w14:paraId="6CD0C360" w14:textId="77777777" w:rsidTr="00DF413A">
        <w:tc>
          <w:tcPr>
            <w:tcW w:w="2740" w:type="dxa"/>
            <w:vMerge/>
            <w:tcBorders>
              <w:top w:val="nil"/>
              <w:bottom w:val="single" w:sz="6" w:space="0" w:color="auto"/>
            </w:tcBorders>
          </w:tcPr>
          <w:p w14:paraId="7D443179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214" w:type="dxa"/>
            <w:tcBorders>
              <w:top w:val="nil"/>
              <w:bottom w:val="single" w:sz="6" w:space="0" w:color="auto"/>
            </w:tcBorders>
          </w:tcPr>
          <w:p w14:paraId="3C2AF873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922E9">
              <w:rPr>
                <w:color w:val="000000" w:themeColor="text1"/>
                <w:sz w:val="24"/>
                <w:szCs w:val="24"/>
              </w:rPr>
              <w:t>Large (≥ 1,500 µm</w:t>
            </w:r>
            <w:r w:rsidRPr="00F922E9">
              <w:rPr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F922E9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</w:tcPr>
          <w:p w14:paraId="578A399B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922E9">
              <w:rPr>
                <w:color w:val="000000" w:themeColor="text1"/>
                <w:sz w:val="24"/>
                <w:szCs w:val="24"/>
              </w:rPr>
              <w:t>CellSize05</w:t>
            </w:r>
          </w:p>
        </w:tc>
      </w:tr>
      <w:bookmarkEnd w:id="10"/>
      <w:tr w:rsidR="00F922E9" w:rsidRPr="00F922E9" w14:paraId="08BC4598" w14:textId="77777777" w:rsidTr="00EF0225">
        <w:tc>
          <w:tcPr>
            <w:tcW w:w="2740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106FB035" w14:textId="2F97C1AB" w:rsidR="00C14DEC" w:rsidRPr="00F922E9" w:rsidRDefault="00C14DEC" w:rsidP="00EF0225">
            <w:pPr>
              <w:pStyle w:val="afa"/>
              <w:spacing w:after="0" w:line="480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922E9">
              <w:rPr>
                <w:rFonts w:hint="eastAsia"/>
                <w:color w:val="000000" w:themeColor="text1"/>
                <w:sz w:val="24"/>
                <w:szCs w:val="24"/>
              </w:rPr>
              <w:t>Guild</w:t>
            </w:r>
          </w:p>
        </w:tc>
        <w:tc>
          <w:tcPr>
            <w:tcW w:w="3214" w:type="dxa"/>
            <w:tcBorders>
              <w:top w:val="single" w:sz="6" w:space="0" w:color="auto"/>
              <w:bottom w:val="nil"/>
            </w:tcBorders>
          </w:tcPr>
          <w:p w14:paraId="27C7999A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922E9">
              <w:rPr>
                <w:color w:val="000000" w:themeColor="text1"/>
                <w:sz w:val="24"/>
                <w:szCs w:val="24"/>
              </w:rPr>
              <w:t>Low profile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</w:tcPr>
          <w:p w14:paraId="2F5C7333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922E9">
              <w:rPr>
                <w:color w:val="000000" w:themeColor="text1"/>
                <w:sz w:val="24"/>
                <w:szCs w:val="24"/>
              </w:rPr>
              <w:t>LowPro</w:t>
            </w:r>
            <w:proofErr w:type="spellEnd"/>
          </w:p>
        </w:tc>
      </w:tr>
      <w:tr w:rsidR="00F922E9" w:rsidRPr="00F922E9" w14:paraId="4094488C" w14:textId="77777777" w:rsidTr="00DF413A">
        <w:tc>
          <w:tcPr>
            <w:tcW w:w="2740" w:type="dxa"/>
            <w:vMerge/>
            <w:tcBorders>
              <w:top w:val="nil"/>
              <w:bottom w:val="nil"/>
            </w:tcBorders>
          </w:tcPr>
          <w:p w14:paraId="39C6986F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214" w:type="dxa"/>
            <w:tcBorders>
              <w:top w:val="nil"/>
              <w:bottom w:val="nil"/>
            </w:tcBorders>
          </w:tcPr>
          <w:p w14:paraId="12D2A75B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922E9">
              <w:rPr>
                <w:color w:val="000000" w:themeColor="text1"/>
                <w:sz w:val="24"/>
                <w:szCs w:val="24"/>
              </w:rPr>
              <w:t xml:space="preserve">High profile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66AF70C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922E9">
              <w:rPr>
                <w:color w:val="000000" w:themeColor="text1"/>
                <w:sz w:val="24"/>
                <w:szCs w:val="24"/>
              </w:rPr>
              <w:t>HigPro</w:t>
            </w:r>
            <w:proofErr w:type="spellEnd"/>
          </w:p>
        </w:tc>
      </w:tr>
      <w:tr w:rsidR="00F922E9" w:rsidRPr="00F922E9" w14:paraId="0FBE65F0" w14:textId="77777777" w:rsidTr="00DF413A">
        <w:tc>
          <w:tcPr>
            <w:tcW w:w="2740" w:type="dxa"/>
            <w:vMerge/>
            <w:tcBorders>
              <w:top w:val="nil"/>
              <w:bottom w:val="nil"/>
            </w:tcBorders>
          </w:tcPr>
          <w:p w14:paraId="13AFFDC0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214" w:type="dxa"/>
            <w:tcBorders>
              <w:top w:val="nil"/>
              <w:bottom w:val="nil"/>
            </w:tcBorders>
          </w:tcPr>
          <w:p w14:paraId="61A66EE3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922E9">
              <w:rPr>
                <w:color w:val="000000" w:themeColor="text1"/>
                <w:sz w:val="24"/>
                <w:szCs w:val="24"/>
              </w:rPr>
              <w:t>Motile tax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8F8E6E3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922E9">
              <w:rPr>
                <w:color w:val="000000" w:themeColor="text1"/>
                <w:sz w:val="24"/>
                <w:szCs w:val="24"/>
              </w:rPr>
              <w:t>MotTax</w:t>
            </w:r>
            <w:proofErr w:type="spellEnd"/>
          </w:p>
        </w:tc>
      </w:tr>
      <w:tr w:rsidR="00F922E9" w:rsidRPr="00F922E9" w14:paraId="65B69A16" w14:textId="77777777" w:rsidTr="00DF413A">
        <w:tc>
          <w:tcPr>
            <w:tcW w:w="2740" w:type="dxa"/>
            <w:vMerge/>
            <w:tcBorders>
              <w:top w:val="nil"/>
              <w:bottom w:val="single" w:sz="6" w:space="0" w:color="auto"/>
            </w:tcBorders>
          </w:tcPr>
          <w:p w14:paraId="16596901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214" w:type="dxa"/>
            <w:tcBorders>
              <w:top w:val="nil"/>
              <w:bottom w:val="single" w:sz="6" w:space="0" w:color="auto"/>
            </w:tcBorders>
          </w:tcPr>
          <w:p w14:paraId="7F1E0368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922E9">
              <w:rPr>
                <w:color w:val="000000" w:themeColor="text1"/>
                <w:sz w:val="24"/>
                <w:szCs w:val="24"/>
              </w:rPr>
              <w:t>Planktonic taxa</w:t>
            </w: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</w:tcPr>
          <w:p w14:paraId="3D75A7E4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922E9">
              <w:rPr>
                <w:color w:val="000000" w:themeColor="text1"/>
                <w:sz w:val="24"/>
                <w:szCs w:val="24"/>
              </w:rPr>
              <w:t>PlaTax</w:t>
            </w:r>
            <w:proofErr w:type="spellEnd"/>
          </w:p>
        </w:tc>
      </w:tr>
      <w:tr w:rsidR="00F922E9" w:rsidRPr="00F922E9" w14:paraId="19E3F377" w14:textId="77777777" w:rsidTr="00EF0225">
        <w:tc>
          <w:tcPr>
            <w:tcW w:w="2740" w:type="dxa"/>
            <w:vMerge w:val="restart"/>
            <w:tcBorders>
              <w:top w:val="single" w:sz="6" w:space="0" w:color="auto"/>
            </w:tcBorders>
            <w:vAlign w:val="center"/>
          </w:tcPr>
          <w:p w14:paraId="2413078C" w14:textId="13FAE222" w:rsidR="00C14DEC" w:rsidRPr="00F922E9" w:rsidRDefault="00C14DEC" w:rsidP="00EF0225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  <w:bookmarkStart w:id="11" w:name="_Hlk113023872"/>
            <w:r w:rsidRPr="00F922E9">
              <w:rPr>
                <w:rFonts w:hint="eastAsia"/>
                <w:color w:val="000000" w:themeColor="text1"/>
                <w:sz w:val="24"/>
                <w:szCs w:val="24"/>
              </w:rPr>
              <w:t>Life form</w:t>
            </w:r>
          </w:p>
        </w:tc>
        <w:tc>
          <w:tcPr>
            <w:tcW w:w="3214" w:type="dxa"/>
            <w:tcBorders>
              <w:top w:val="single" w:sz="6" w:space="0" w:color="auto"/>
              <w:bottom w:val="nil"/>
            </w:tcBorders>
          </w:tcPr>
          <w:p w14:paraId="09153C09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922E9">
              <w:rPr>
                <w:color w:val="000000" w:themeColor="text1"/>
                <w:sz w:val="24"/>
                <w:szCs w:val="24"/>
              </w:rPr>
              <w:t>Unicellular life form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</w:tcPr>
          <w:p w14:paraId="0EACE543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922E9">
              <w:rPr>
                <w:color w:val="000000" w:themeColor="text1"/>
                <w:sz w:val="24"/>
                <w:szCs w:val="24"/>
              </w:rPr>
              <w:t>LF_Uni</w:t>
            </w:r>
            <w:proofErr w:type="spellEnd"/>
          </w:p>
        </w:tc>
      </w:tr>
      <w:tr w:rsidR="00F922E9" w:rsidRPr="00F922E9" w14:paraId="6E148734" w14:textId="77777777" w:rsidTr="00DF413A">
        <w:tc>
          <w:tcPr>
            <w:tcW w:w="2740" w:type="dxa"/>
            <w:vMerge/>
          </w:tcPr>
          <w:p w14:paraId="58FFD194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214" w:type="dxa"/>
            <w:tcBorders>
              <w:top w:val="nil"/>
              <w:bottom w:val="nil"/>
            </w:tcBorders>
          </w:tcPr>
          <w:p w14:paraId="69180131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922E9">
              <w:rPr>
                <w:color w:val="000000" w:themeColor="text1"/>
                <w:sz w:val="24"/>
                <w:szCs w:val="24"/>
              </w:rPr>
              <w:t>Filamentous life form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8F29A41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922E9">
              <w:rPr>
                <w:color w:val="000000" w:themeColor="text1"/>
                <w:sz w:val="24"/>
                <w:szCs w:val="24"/>
              </w:rPr>
              <w:t>LF_Fil</w:t>
            </w:r>
            <w:proofErr w:type="spellEnd"/>
          </w:p>
        </w:tc>
      </w:tr>
      <w:tr w:rsidR="00F922E9" w:rsidRPr="00F922E9" w14:paraId="440CF555" w14:textId="77777777" w:rsidTr="00DF413A">
        <w:tc>
          <w:tcPr>
            <w:tcW w:w="2740" w:type="dxa"/>
            <w:vMerge/>
          </w:tcPr>
          <w:p w14:paraId="2493BCB2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214" w:type="dxa"/>
            <w:tcBorders>
              <w:top w:val="nil"/>
              <w:bottom w:val="single" w:sz="6" w:space="0" w:color="auto"/>
            </w:tcBorders>
          </w:tcPr>
          <w:p w14:paraId="52BAB43B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922E9">
              <w:rPr>
                <w:color w:val="000000" w:themeColor="text1"/>
                <w:sz w:val="24"/>
                <w:szCs w:val="24"/>
              </w:rPr>
              <w:t>Colonial life form</w:t>
            </w: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</w:tcPr>
          <w:p w14:paraId="5FA124C8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922E9">
              <w:rPr>
                <w:color w:val="000000" w:themeColor="text1"/>
                <w:sz w:val="24"/>
                <w:szCs w:val="24"/>
              </w:rPr>
              <w:t>LF_Col</w:t>
            </w:r>
            <w:proofErr w:type="spellEnd"/>
          </w:p>
        </w:tc>
      </w:tr>
      <w:bookmarkEnd w:id="11"/>
      <w:tr w:rsidR="00F922E9" w:rsidRPr="00F922E9" w14:paraId="77602871" w14:textId="77777777" w:rsidTr="00DF413A">
        <w:tc>
          <w:tcPr>
            <w:tcW w:w="2740" w:type="dxa"/>
            <w:vMerge/>
          </w:tcPr>
          <w:p w14:paraId="402C8E34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214" w:type="dxa"/>
            <w:tcBorders>
              <w:top w:val="single" w:sz="6" w:space="0" w:color="auto"/>
              <w:bottom w:val="nil"/>
            </w:tcBorders>
          </w:tcPr>
          <w:p w14:paraId="08582FF2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922E9">
              <w:rPr>
                <w:color w:val="000000" w:themeColor="text1"/>
                <w:sz w:val="24"/>
                <w:szCs w:val="24"/>
              </w:rPr>
              <w:t>Low attachment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</w:tcPr>
          <w:p w14:paraId="3A33FC3B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922E9">
              <w:rPr>
                <w:color w:val="000000" w:themeColor="text1"/>
                <w:sz w:val="24"/>
                <w:szCs w:val="24"/>
              </w:rPr>
              <w:t>ATT_Low</w:t>
            </w:r>
            <w:proofErr w:type="spellEnd"/>
          </w:p>
        </w:tc>
      </w:tr>
      <w:tr w:rsidR="00F922E9" w:rsidRPr="00F922E9" w14:paraId="77A39E6A" w14:textId="77777777" w:rsidTr="00DF413A">
        <w:tc>
          <w:tcPr>
            <w:tcW w:w="2740" w:type="dxa"/>
            <w:vMerge/>
          </w:tcPr>
          <w:p w14:paraId="3EFC5C0E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214" w:type="dxa"/>
            <w:tcBorders>
              <w:top w:val="nil"/>
              <w:bottom w:val="nil"/>
            </w:tcBorders>
          </w:tcPr>
          <w:p w14:paraId="7264593A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922E9">
              <w:rPr>
                <w:color w:val="000000" w:themeColor="text1"/>
                <w:sz w:val="24"/>
                <w:szCs w:val="24"/>
              </w:rPr>
              <w:t xml:space="preserve">Medium attachment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EC0059A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922E9">
              <w:rPr>
                <w:color w:val="000000" w:themeColor="text1"/>
                <w:sz w:val="24"/>
                <w:szCs w:val="24"/>
              </w:rPr>
              <w:t>ATT_Med</w:t>
            </w:r>
            <w:proofErr w:type="spellEnd"/>
          </w:p>
        </w:tc>
      </w:tr>
      <w:tr w:rsidR="00C14DEC" w:rsidRPr="00F922E9" w14:paraId="7187542B" w14:textId="77777777" w:rsidTr="00DF413A">
        <w:tc>
          <w:tcPr>
            <w:tcW w:w="2740" w:type="dxa"/>
            <w:vMerge/>
            <w:tcBorders>
              <w:bottom w:val="single" w:sz="12" w:space="0" w:color="auto"/>
            </w:tcBorders>
          </w:tcPr>
          <w:p w14:paraId="5B012E8F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214" w:type="dxa"/>
            <w:tcBorders>
              <w:top w:val="nil"/>
              <w:bottom w:val="single" w:sz="12" w:space="0" w:color="auto"/>
            </w:tcBorders>
          </w:tcPr>
          <w:p w14:paraId="57640D13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922E9">
              <w:rPr>
                <w:color w:val="000000" w:themeColor="text1"/>
                <w:sz w:val="24"/>
                <w:szCs w:val="24"/>
              </w:rPr>
              <w:t>High attachment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345665AC" w14:textId="77777777" w:rsidR="00C14DEC" w:rsidRPr="00F922E9" w:rsidRDefault="00C14DEC" w:rsidP="00DF413A">
            <w:pPr>
              <w:pStyle w:val="afa"/>
              <w:spacing w:after="0" w:line="312" w:lineRule="auto"/>
              <w:ind w:firstLine="0"/>
              <w:rPr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922E9">
              <w:rPr>
                <w:color w:val="000000" w:themeColor="text1"/>
                <w:sz w:val="24"/>
                <w:szCs w:val="24"/>
              </w:rPr>
              <w:t>ATT_Hig</w:t>
            </w:r>
            <w:proofErr w:type="spellEnd"/>
          </w:p>
        </w:tc>
      </w:tr>
    </w:tbl>
    <w:p w14:paraId="06E60EB4" w14:textId="77777777" w:rsidR="00C14DEC" w:rsidRPr="00F922E9" w:rsidRDefault="00C14DEC" w:rsidP="00070C4D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C14DEC" w:rsidRPr="00F922E9" w:rsidSect="0029083F">
      <w:pgSz w:w="11906" w:h="16838"/>
      <w:pgMar w:top="1701" w:right="1797" w:bottom="1701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1D04BC" w14:textId="77777777" w:rsidR="00683AB3" w:rsidRDefault="00683AB3" w:rsidP="008C0757">
      <w:r>
        <w:separator/>
      </w:r>
    </w:p>
  </w:endnote>
  <w:endnote w:type="continuationSeparator" w:id="0">
    <w:p w14:paraId="03828EEF" w14:textId="77777777" w:rsidR="00683AB3" w:rsidRDefault="00683AB3" w:rsidP="008C07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4B42AD" w14:textId="77777777" w:rsidR="00683AB3" w:rsidRDefault="00683AB3" w:rsidP="008C0757">
      <w:r>
        <w:separator/>
      </w:r>
    </w:p>
  </w:footnote>
  <w:footnote w:type="continuationSeparator" w:id="0">
    <w:p w14:paraId="17A583C6" w14:textId="77777777" w:rsidR="00683AB3" w:rsidRDefault="00683AB3" w:rsidP="008C07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F03C60"/>
    <w:multiLevelType w:val="hybridMultilevel"/>
    <w:tmpl w:val="DB0E4B4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18985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G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zpv0f00x2px4e90fopztvk0zewp22zrz95&quot;&gt;Bioassessment indexes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5&lt;/item&gt;&lt;item&gt;76&lt;/item&gt;&lt;item&gt;78&lt;/item&gt;&lt;item&gt;79&lt;/item&gt;&lt;item&gt;80&lt;/item&gt;&lt;item&gt;81&lt;/item&gt;&lt;item&gt;82&lt;/item&gt;&lt;item&gt;83&lt;/item&gt;&lt;item&gt;84&lt;/item&gt;&lt;item&gt;85&lt;/item&gt;&lt;item&gt;86&lt;/item&gt;&lt;item&gt;88&lt;/item&gt;&lt;item&gt;89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/record-ids&gt;&lt;/item&gt;&lt;/Libraries&gt;"/>
  </w:docVars>
  <w:rsids>
    <w:rsidRoot w:val="00A814D2"/>
    <w:rsid w:val="00000924"/>
    <w:rsid w:val="00000C90"/>
    <w:rsid w:val="000056A5"/>
    <w:rsid w:val="000078E0"/>
    <w:rsid w:val="000153A4"/>
    <w:rsid w:val="00016D46"/>
    <w:rsid w:val="0003057D"/>
    <w:rsid w:val="000314AA"/>
    <w:rsid w:val="00031544"/>
    <w:rsid w:val="0003314D"/>
    <w:rsid w:val="0004091A"/>
    <w:rsid w:val="00040A5A"/>
    <w:rsid w:val="00047E3B"/>
    <w:rsid w:val="00050571"/>
    <w:rsid w:val="00060E52"/>
    <w:rsid w:val="00061012"/>
    <w:rsid w:val="000612DC"/>
    <w:rsid w:val="000613A4"/>
    <w:rsid w:val="00061A98"/>
    <w:rsid w:val="00061B55"/>
    <w:rsid w:val="00064C09"/>
    <w:rsid w:val="000678FE"/>
    <w:rsid w:val="0007013C"/>
    <w:rsid w:val="00070C4D"/>
    <w:rsid w:val="000712A4"/>
    <w:rsid w:val="00073FA4"/>
    <w:rsid w:val="00081216"/>
    <w:rsid w:val="00084C1D"/>
    <w:rsid w:val="000921B5"/>
    <w:rsid w:val="00093CFE"/>
    <w:rsid w:val="000B0850"/>
    <w:rsid w:val="000C22B1"/>
    <w:rsid w:val="000C2C6D"/>
    <w:rsid w:val="000C5699"/>
    <w:rsid w:val="000C6B0C"/>
    <w:rsid w:val="000C7338"/>
    <w:rsid w:val="000D43AA"/>
    <w:rsid w:val="000D69B0"/>
    <w:rsid w:val="000E1FBD"/>
    <w:rsid w:val="000E3289"/>
    <w:rsid w:val="000E42DF"/>
    <w:rsid w:val="000E520D"/>
    <w:rsid w:val="000E6C35"/>
    <w:rsid w:val="000F2E70"/>
    <w:rsid w:val="00106FF5"/>
    <w:rsid w:val="001164EA"/>
    <w:rsid w:val="00116D4A"/>
    <w:rsid w:val="001203B7"/>
    <w:rsid w:val="0012347C"/>
    <w:rsid w:val="0012433D"/>
    <w:rsid w:val="00125958"/>
    <w:rsid w:val="0013363A"/>
    <w:rsid w:val="00133DA3"/>
    <w:rsid w:val="00134A28"/>
    <w:rsid w:val="00135B35"/>
    <w:rsid w:val="00141694"/>
    <w:rsid w:val="00142D88"/>
    <w:rsid w:val="00144B2D"/>
    <w:rsid w:val="0014641E"/>
    <w:rsid w:val="00146DE9"/>
    <w:rsid w:val="001475D1"/>
    <w:rsid w:val="001501B1"/>
    <w:rsid w:val="00153E09"/>
    <w:rsid w:val="001561BF"/>
    <w:rsid w:val="00160B9B"/>
    <w:rsid w:val="001651B7"/>
    <w:rsid w:val="0017421B"/>
    <w:rsid w:val="00180258"/>
    <w:rsid w:val="00185C23"/>
    <w:rsid w:val="00192AB2"/>
    <w:rsid w:val="001A0371"/>
    <w:rsid w:val="001A06D9"/>
    <w:rsid w:val="001A22ED"/>
    <w:rsid w:val="001A4F34"/>
    <w:rsid w:val="001A5A91"/>
    <w:rsid w:val="001A6AD7"/>
    <w:rsid w:val="001A7698"/>
    <w:rsid w:val="001B0E92"/>
    <w:rsid w:val="001B54F3"/>
    <w:rsid w:val="001B66A9"/>
    <w:rsid w:val="001B79BD"/>
    <w:rsid w:val="001C3C9E"/>
    <w:rsid w:val="001C404C"/>
    <w:rsid w:val="001C4EDE"/>
    <w:rsid w:val="001C7718"/>
    <w:rsid w:val="001D28A8"/>
    <w:rsid w:val="001D3980"/>
    <w:rsid w:val="001E2F99"/>
    <w:rsid w:val="001E5032"/>
    <w:rsid w:val="001E7962"/>
    <w:rsid w:val="001F0F45"/>
    <w:rsid w:val="001F24C8"/>
    <w:rsid w:val="00202F25"/>
    <w:rsid w:val="002039A9"/>
    <w:rsid w:val="002039D0"/>
    <w:rsid w:val="00204024"/>
    <w:rsid w:val="002048E8"/>
    <w:rsid w:val="00204E0C"/>
    <w:rsid w:val="00205B11"/>
    <w:rsid w:val="0020688F"/>
    <w:rsid w:val="002109C1"/>
    <w:rsid w:val="00216DF3"/>
    <w:rsid w:val="002204CC"/>
    <w:rsid w:val="00220B10"/>
    <w:rsid w:val="0022189B"/>
    <w:rsid w:val="0022554E"/>
    <w:rsid w:val="002366A8"/>
    <w:rsid w:val="00241009"/>
    <w:rsid w:val="00243A5F"/>
    <w:rsid w:val="00245CA3"/>
    <w:rsid w:val="00246226"/>
    <w:rsid w:val="00254861"/>
    <w:rsid w:val="00255495"/>
    <w:rsid w:val="00255FC4"/>
    <w:rsid w:val="00263A27"/>
    <w:rsid w:val="00270C15"/>
    <w:rsid w:val="0027151B"/>
    <w:rsid w:val="00275204"/>
    <w:rsid w:val="0027693A"/>
    <w:rsid w:val="0027766E"/>
    <w:rsid w:val="00277E90"/>
    <w:rsid w:val="00280ADE"/>
    <w:rsid w:val="00284101"/>
    <w:rsid w:val="002841E1"/>
    <w:rsid w:val="00285AA7"/>
    <w:rsid w:val="002872C0"/>
    <w:rsid w:val="00287F81"/>
    <w:rsid w:val="0029083F"/>
    <w:rsid w:val="002910FE"/>
    <w:rsid w:val="002A007F"/>
    <w:rsid w:val="002A1E26"/>
    <w:rsid w:val="002A2EA4"/>
    <w:rsid w:val="002A5178"/>
    <w:rsid w:val="002C1462"/>
    <w:rsid w:val="002C2DAE"/>
    <w:rsid w:val="002C4036"/>
    <w:rsid w:val="002F25A4"/>
    <w:rsid w:val="002F57E6"/>
    <w:rsid w:val="002F6BE3"/>
    <w:rsid w:val="003055C9"/>
    <w:rsid w:val="00312521"/>
    <w:rsid w:val="00322539"/>
    <w:rsid w:val="00333D8A"/>
    <w:rsid w:val="003377D4"/>
    <w:rsid w:val="003408B8"/>
    <w:rsid w:val="0034107C"/>
    <w:rsid w:val="003425F1"/>
    <w:rsid w:val="0034497C"/>
    <w:rsid w:val="003472A2"/>
    <w:rsid w:val="0035048D"/>
    <w:rsid w:val="00360739"/>
    <w:rsid w:val="003618EC"/>
    <w:rsid w:val="003656E6"/>
    <w:rsid w:val="00371598"/>
    <w:rsid w:val="003733B0"/>
    <w:rsid w:val="00374634"/>
    <w:rsid w:val="00377130"/>
    <w:rsid w:val="00380EDB"/>
    <w:rsid w:val="003837EF"/>
    <w:rsid w:val="00386AB2"/>
    <w:rsid w:val="00390733"/>
    <w:rsid w:val="00391A56"/>
    <w:rsid w:val="00395FF7"/>
    <w:rsid w:val="0039780D"/>
    <w:rsid w:val="003979E5"/>
    <w:rsid w:val="003A501C"/>
    <w:rsid w:val="003A6F57"/>
    <w:rsid w:val="003B058F"/>
    <w:rsid w:val="003B5625"/>
    <w:rsid w:val="003B5B8C"/>
    <w:rsid w:val="003B6609"/>
    <w:rsid w:val="003C239F"/>
    <w:rsid w:val="003C3AF8"/>
    <w:rsid w:val="003C3C3D"/>
    <w:rsid w:val="003C66A6"/>
    <w:rsid w:val="003D07C5"/>
    <w:rsid w:val="003D2358"/>
    <w:rsid w:val="003D531B"/>
    <w:rsid w:val="003E0432"/>
    <w:rsid w:val="003E6B9B"/>
    <w:rsid w:val="003F2CB6"/>
    <w:rsid w:val="003F3B04"/>
    <w:rsid w:val="003F52EB"/>
    <w:rsid w:val="00400168"/>
    <w:rsid w:val="004048CA"/>
    <w:rsid w:val="0040712D"/>
    <w:rsid w:val="00410986"/>
    <w:rsid w:val="004131BF"/>
    <w:rsid w:val="00413ABD"/>
    <w:rsid w:val="00427B9E"/>
    <w:rsid w:val="004308DE"/>
    <w:rsid w:val="0043581E"/>
    <w:rsid w:val="00437E6C"/>
    <w:rsid w:val="004602D0"/>
    <w:rsid w:val="00463805"/>
    <w:rsid w:val="004678F9"/>
    <w:rsid w:val="00474B3E"/>
    <w:rsid w:val="00482CDA"/>
    <w:rsid w:val="00484E64"/>
    <w:rsid w:val="00485C1D"/>
    <w:rsid w:val="00490CDC"/>
    <w:rsid w:val="00495C97"/>
    <w:rsid w:val="004A601C"/>
    <w:rsid w:val="004A73B0"/>
    <w:rsid w:val="004B01ED"/>
    <w:rsid w:val="004B1022"/>
    <w:rsid w:val="004B278D"/>
    <w:rsid w:val="004B2BC6"/>
    <w:rsid w:val="004B323E"/>
    <w:rsid w:val="004B38F7"/>
    <w:rsid w:val="004B6E80"/>
    <w:rsid w:val="004B71F5"/>
    <w:rsid w:val="004B77E6"/>
    <w:rsid w:val="004C064E"/>
    <w:rsid w:val="004C17A8"/>
    <w:rsid w:val="004C2BD5"/>
    <w:rsid w:val="004C37E7"/>
    <w:rsid w:val="004C4526"/>
    <w:rsid w:val="004C650D"/>
    <w:rsid w:val="004D5F5E"/>
    <w:rsid w:val="004E0EC4"/>
    <w:rsid w:val="004E7B67"/>
    <w:rsid w:val="004F1690"/>
    <w:rsid w:val="004F3A87"/>
    <w:rsid w:val="004F5105"/>
    <w:rsid w:val="00500580"/>
    <w:rsid w:val="00500CD5"/>
    <w:rsid w:val="0050784A"/>
    <w:rsid w:val="00510846"/>
    <w:rsid w:val="00527BCC"/>
    <w:rsid w:val="00530979"/>
    <w:rsid w:val="00532C4A"/>
    <w:rsid w:val="00534DEF"/>
    <w:rsid w:val="005438A6"/>
    <w:rsid w:val="00544D9D"/>
    <w:rsid w:val="0054505A"/>
    <w:rsid w:val="005457B7"/>
    <w:rsid w:val="005466CE"/>
    <w:rsid w:val="00547A0E"/>
    <w:rsid w:val="00555E35"/>
    <w:rsid w:val="00556558"/>
    <w:rsid w:val="00560034"/>
    <w:rsid w:val="0056280A"/>
    <w:rsid w:val="00563536"/>
    <w:rsid w:val="00565F68"/>
    <w:rsid w:val="00567020"/>
    <w:rsid w:val="00567CB6"/>
    <w:rsid w:val="00575CE0"/>
    <w:rsid w:val="0058081D"/>
    <w:rsid w:val="005812BC"/>
    <w:rsid w:val="00581CA7"/>
    <w:rsid w:val="00584E81"/>
    <w:rsid w:val="00585688"/>
    <w:rsid w:val="00586759"/>
    <w:rsid w:val="0059115B"/>
    <w:rsid w:val="0059435B"/>
    <w:rsid w:val="005949ED"/>
    <w:rsid w:val="005A253F"/>
    <w:rsid w:val="005A7F2F"/>
    <w:rsid w:val="005B5A10"/>
    <w:rsid w:val="005B70DA"/>
    <w:rsid w:val="005E5CDB"/>
    <w:rsid w:val="005F0164"/>
    <w:rsid w:val="005F6B08"/>
    <w:rsid w:val="006024D8"/>
    <w:rsid w:val="0061095D"/>
    <w:rsid w:val="00615C88"/>
    <w:rsid w:val="00616223"/>
    <w:rsid w:val="00617377"/>
    <w:rsid w:val="00617833"/>
    <w:rsid w:val="00623481"/>
    <w:rsid w:val="00627A86"/>
    <w:rsid w:val="00631C80"/>
    <w:rsid w:val="00632EE3"/>
    <w:rsid w:val="00644059"/>
    <w:rsid w:val="00651243"/>
    <w:rsid w:val="006565AE"/>
    <w:rsid w:val="00656EB8"/>
    <w:rsid w:val="00660096"/>
    <w:rsid w:val="00662244"/>
    <w:rsid w:val="006635FC"/>
    <w:rsid w:val="0066476F"/>
    <w:rsid w:val="0066627E"/>
    <w:rsid w:val="00670183"/>
    <w:rsid w:val="00672E36"/>
    <w:rsid w:val="0067372F"/>
    <w:rsid w:val="00683AB3"/>
    <w:rsid w:val="00692EDD"/>
    <w:rsid w:val="00693413"/>
    <w:rsid w:val="006937D1"/>
    <w:rsid w:val="006A388B"/>
    <w:rsid w:val="006A468D"/>
    <w:rsid w:val="006A62BD"/>
    <w:rsid w:val="006B05AF"/>
    <w:rsid w:val="006B21FC"/>
    <w:rsid w:val="006B2912"/>
    <w:rsid w:val="006B6466"/>
    <w:rsid w:val="006B6785"/>
    <w:rsid w:val="006C3907"/>
    <w:rsid w:val="006C5FE1"/>
    <w:rsid w:val="006D42DD"/>
    <w:rsid w:val="006D4502"/>
    <w:rsid w:val="006D5402"/>
    <w:rsid w:val="006E0BDF"/>
    <w:rsid w:val="006E1E42"/>
    <w:rsid w:val="006E2A18"/>
    <w:rsid w:val="006E2F00"/>
    <w:rsid w:val="006E326B"/>
    <w:rsid w:val="006E4875"/>
    <w:rsid w:val="006E7886"/>
    <w:rsid w:val="006F1035"/>
    <w:rsid w:val="006F2BEB"/>
    <w:rsid w:val="006F65E1"/>
    <w:rsid w:val="006F7356"/>
    <w:rsid w:val="007041EE"/>
    <w:rsid w:val="00707067"/>
    <w:rsid w:val="00720D3A"/>
    <w:rsid w:val="00722432"/>
    <w:rsid w:val="0072656F"/>
    <w:rsid w:val="007272FB"/>
    <w:rsid w:val="007300EA"/>
    <w:rsid w:val="00731287"/>
    <w:rsid w:val="0073200A"/>
    <w:rsid w:val="00733BC0"/>
    <w:rsid w:val="007340D0"/>
    <w:rsid w:val="00734F29"/>
    <w:rsid w:val="007406B0"/>
    <w:rsid w:val="00743C7B"/>
    <w:rsid w:val="00747E81"/>
    <w:rsid w:val="0075340B"/>
    <w:rsid w:val="00753861"/>
    <w:rsid w:val="00753FAD"/>
    <w:rsid w:val="007607CA"/>
    <w:rsid w:val="007659BD"/>
    <w:rsid w:val="007715A5"/>
    <w:rsid w:val="00780A03"/>
    <w:rsid w:val="00780F24"/>
    <w:rsid w:val="00783D45"/>
    <w:rsid w:val="0078407E"/>
    <w:rsid w:val="00791842"/>
    <w:rsid w:val="00792F06"/>
    <w:rsid w:val="00792FC4"/>
    <w:rsid w:val="00796186"/>
    <w:rsid w:val="00797664"/>
    <w:rsid w:val="0079774B"/>
    <w:rsid w:val="007A0D4F"/>
    <w:rsid w:val="007A267B"/>
    <w:rsid w:val="007A447F"/>
    <w:rsid w:val="007A571D"/>
    <w:rsid w:val="007B0A3B"/>
    <w:rsid w:val="007B274D"/>
    <w:rsid w:val="007B3984"/>
    <w:rsid w:val="007B42F0"/>
    <w:rsid w:val="007B4712"/>
    <w:rsid w:val="007B6026"/>
    <w:rsid w:val="007C598B"/>
    <w:rsid w:val="007D45A2"/>
    <w:rsid w:val="007D66B5"/>
    <w:rsid w:val="007E3063"/>
    <w:rsid w:val="007E422A"/>
    <w:rsid w:val="007E5BD9"/>
    <w:rsid w:val="007E659D"/>
    <w:rsid w:val="007F212B"/>
    <w:rsid w:val="007F2BD8"/>
    <w:rsid w:val="00801A0F"/>
    <w:rsid w:val="00804BCF"/>
    <w:rsid w:val="008071F3"/>
    <w:rsid w:val="008076CC"/>
    <w:rsid w:val="00807ECD"/>
    <w:rsid w:val="00810DEA"/>
    <w:rsid w:val="008112D4"/>
    <w:rsid w:val="008127F2"/>
    <w:rsid w:val="008241A6"/>
    <w:rsid w:val="00824389"/>
    <w:rsid w:val="008311A5"/>
    <w:rsid w:val="00833046"/>
    <w:rsid w:val="008363DB"/>
    <w:rsid w:val="00842054"/>
    <w:rsid w:val="00845AC8"/>
    <w:rsid w:val="00852A13"/>
    <w:rsid w:val="0085471B"/>
    <w:rsid w:val="00857B17"/>
    <w:rsid w:val="00866022"/>
    <w:rsid w:val="00866ABB"/>
    <w:rsid w:val="00873BD8"/>
    <w:rsid w:val="00874077"/>
    <w:rsid w:val="008832B1"/>
    <w:rsid w:val="008842C3"/>
    <w:rsid w:val="0088434D"/>
    <w:rsid w:val="008876B5"/>
    <w:rsid w:val="0089001F"/>
    <w:rsid w:val="00890E21"/>
    <w:rsid w:val="00895414"/>
    <w:rsid w:val="00895ED8"/>
    <w:rsid w:val="00895EE2"/>
    <w:rsid w:val="008A11F7"/>
    <w:rsid w:val="008A1845"/>
    <w:rsid w:val="008A48A6"/>
    <w:rsid w:val="008A72E8"/>
    <w:rsid w:val="008A759D"/>
    <w:rsid w:val="008B0860"/>
    <w:rsid w:val="008B2066"/>
    <w:rsid w:val="008B2543"/>
    <w:rsid w:val="008B7A65"/>
    <w:rsid w:val="008C0757"/>
    <w:rsid w:val="008C2F9F"/>
    <w:rsid w:val="008C60CA"/>
    <w:rsid w:val="008D1504"/>
    <w:rsid w:val="008D4709"/>
    <w:rsid w:val="008E2CA8"/>
    <w:rsid w:val="008E452A"/>
    <w:rsid w:val="008E4ECC"/>
    <w:rsid w:val="008E6CAD"/>
    <w:rsid w:val="008F5CFA"/>
    <w:rsid w:val="00902E7B"/>
    <w:rsid w:val="009134E0"/>
    <w:rsid w:val="009142D3"/>
    <w:rsid w:val="00916630"/>
    <w:rsid w:val="00917C47"/>
    <w:rsid w:val="00920632"/>
    <w:rsid w:val="00925C20"/>
    <w:rsid w:val="00927F56"/>
    <w:rsid w:val="00937AB6"/>
    <w:rsid w:val="009406B5"/>
    <w:rsid w:val="009429A1"/>
    <w:rsid w:val="00942B63"/>
    <w:rsid w:val="00960D59"/>
    <w:rsid w:val="00961391"/>
    <w:rsid w:val="00967726"/>
    <w:rsid w:val="00982041"/>
    <w:rsid w:val="00992368"/>
    <w:rsid w:val="00993858"/>
    <w:rsid w:val="00995B67"/>
    <w:rsid w:val="009A11E4"/>
    <w:rsid w:val="009A1427"/>
    <w:rsid w:val="009A19E8"/>
    <w:rsid w:val="009A2BCD"/>
    <w:rsid w:val="009A34EA"/>
    <w:rsid w:val="009A6FF7"/>
    <w:rsid w:val="009B35EF"/>
    <w:rsid w:val="009B48A1"/>
    <w:rsid w:val="009C2749"/>
    <w:rsid w:val="009C2AE7"/>
    <w:rsid w:val="009C3C48"/>
    <w:rsid w:val="009C6501"/>
    <w:rsid w:val="009D0679"/>
    <w:rsid w:val="009D6C70"/>
    <w:rsid w:val="009D6CF1"/>
    <w:rsid w:val="009D76A8"/>
    <w:rsid w:val="009E592A"/>
    <w:rsid w:val="009E5D58"/>
    <w:rsid w:val="009E69CA"/>
    <w:rsid w:val="009F62C6"/>
    <w:rsid w:val="009F6A15"/>
    <w:rsid w:val="009F7112"/>
    <w:rsid w:val="00A047D4"/>
    <w:rsid w:val="00A07A62"/>
    <w:rsid w:val="00A337A5"/>
    <w:rsid w:val="00A33C14"/>
    <w:rsid w:val="00A47E8D"/>
    <w:rsid w:val="00A544DD"/>
    <w:rsid w:val="00A573B3"/>
    <w:rsid w:val="00A60CB5"/>
    <w:rsid w:val="00A617C0"/>
    <w:rsid w:val="00A63F6C"/>
    <w:rsid w:val="00A66D1C"/>
    <w:rsid w:val="00A67BB3"/>
    <w:rsid w:val="00A70C7B"/>
    <w:rsid w:val="00A72294"/>
    <w:rsid w:val="00A75CD5"/>
    <w:rsid w:val="00A7728F"/>
    <w:rsid w:val="00A814D2"/>
    <w:rsid w:val="00A8328F"/>
    <w:rsid w:val="00A838C7"/>
    <w:rsid w:val="00A83EB0"/>
    <w:rsid w:val="00A84536"/>
    <w:rsid w:val="00A85B29"/>
    <w:rsid w:val="00A9316D"/>
    <w:rsid w:val="00A93B92"/>
    <w:rsid w:val="00A961D1"/>
    <w:rsid w:val="00A97CF0"/>
    <w:rsid w:val="00AA31EB"/>
    <w:rsid w:val="00AA4052"/>
    <w:rsid w:val="00AA4064"/>
    <w:rsid w:val="00AB50DA"/>
    <w:rsid w:val="00AB6A37"/>
    <w:rsid w:val="00AB7546"/>
    <w:rsid w:val="00AC4244"/>
    <w:rsid w:val="00AE2B00"/>
    <w:rsid w:val="00AF0C98"/>
    <w:rsid w:val="00AF5C88"/>
    <w:rsid w:val="00AF7573"/>
    <w:rsid w:val="00B1717B"/>
    <w:rsid w:val="00B22281"/>
    <w:rsid w:val="00B22394"/>
    <w:rsid w:val="00B24DCD"/>
    <w:rsid w:val="00B2623F"/>
    <w:rsid w:val="00B2631A"/>
    <w:rsid w:val="00B32996"/>
    <w:rsid w:val="00B41786"/>
    <w:rsid w:val="00B42CF5"/>
    <w:rsid w:val="00B4365E"/>
    <w:rsid w:val="00B45AC7"/>
    <w:rsid w:val="00B50632"/>
    <w:rsid w:val="00B52E94"/>
    <w:rsid w:val="00B550A7"/>
    <w:rsid w:val="00B5788C"/>
    <w:rsid w:val="00B626ED"/>
    <w:rsid w:val="00B80956"/>
    <w:rsid w:val="00B823F5"/>
    <w:rsid w:val="00B832EE"/>
    <w:rsid w:val="00B87E9C"/>
    <w:rsid w:val="00B90218"/>
    <w:rsid w:val="00B9114F"/>
    <w:rsid w:val="00B96DD1"/>
    <w:rsid w:val="00BA6D7B"/>
    <w:rsid w:val="00BA7D6A"/>
    <w:rsid w:val="00BA7EA6"/>
    <w:rsid w:val="00BA7F4E"/>
    <w:rsid w:val="00BC04C8"/>
    <w:rsid w:val="00BC7D01"/>
    <w:rsid w:val="00BD3DD9"/>
    <w:rsid w:val="00BD64F3"/>
    <w:rsid w:val="00BD6E24"/>
    <w:rsid w:val="00BE1AD7"/>
    <w:rsid w:val="00BE3743"/>
    <w:rsid w:val="00BE6323"/>
    <w:rsid w:val="00BF4A10"/>
    <w:rsid w:val="00C02229"/>
    <w:rsid w:val="00C14BA1"/>
    <w:rsid w:val="00C14DEC"/>
    <w:rsid w:val="00C17F2A"/>
    <w:rsid w:val="00C20CC8"/>
    <w:rsid w:val="00C2221E"/>
    <w:rsid w:val="00C31FF7"/>
    <w:rsid w:val="00C35BF3"/>
    <w:rsid w:val="00C40E47"/>
    <w:rsid w:val="00C46435"/>
    <w:rsid w:val="00C477B9"/>
    <w:rsid w:val="00C50FB2"/>
    <w:rsid w:val="00C51A92"/>
    <w:rsid w:val="00C522B5"/>
    <w:rsid w:val="00C528B6"/>
    <w:rsid w:val="00C55718"/>
    <w:rsid w:val="00C5794C"/>
    <w:rsid w:val="00C57C33"/>
    <w:rsid w:val="00C60A73"/>
    <w:rsid w:val="00C62CAA"/>
    <w:rsid w:val="00C658DB"/>
    <w:rsid w:val="00C67F03"/>
    <w:rsid w:val="00C74207"/>
    <w:rsid w:val="00C74527"/>
    <w:rsid w:val="00C75361"/>
    <w:rsid w:val="00C83204"/>
    <w:rsid w:val="00C85130"/>
    <w:rsid w:val="00C87772"/>
    <w:rsid w:val="00C91DD9"/>
    <w:rsid w:val="00C94FBD"/>
    <w:rsid w:val="00C97DC4"/>
    <w:rsid w:val="00CA3E0A"/>
    <w:rsid w:val="00CB1B1F"/>
    <w:rsid w:val="00CB448B"/>
    <w:rsid w:val="00CC62E2"/>
    <w:rsid w:val="00CD2CC0"/>
    <w:rsid w:val="00CD63EE"/>
    <w:rsid w:val="00CD7E2E"/>
    <w:rsid w:val="00CE20BD"/>
    <w:rsid w:val="00CF06F6"/>
    <w:rsid w:val="00CF17B5"/>
    <w:rsid w:val="00CF578C"/>
    <w:rsid w:val="00CF5A1E"/>
    <w:rsid w:val="00CF5B45"/>
    <w:rsid w:val="00CF7570"/>
    <w:rsid w:val="00D02E8E"/>
    <w:rsid w:val="00D04BCC"/>
    <w:rsid w:val="00D07442"/>
    <w:rsid w:val="00D07AF9"/>
    <w:rsid w:val="00D11777"/>
    <w:rsid w:val="00D16664"/>
    <w:rsid w:val="00D16CCF"/>
    <w:rsid w:val="00D20269"/>
    <w:rsid w:val="00D26D84"/>
    <w:rsid w:val="00D32B82"/>
    <w:rsid w:val="00D41141"/>
    <w:rsid w:val="00D41B61"/>
    <w:rsid w:val="00D45947"/>
    <w:rsid w:val="00D45CF4"/>
    <w:rsid w:val="00D46817"/>
    <w:rsid w:val="00D47C75"/>
    <w:rsid w:val="00D536BF"/>
    <w:rsid w:val="00D53F4F"/>
    <w:rsid w:val="00D63A1A"/>
    <w:rsid w:val="00D80959"/>
    <w:rsid w:val="00D833A7"/>
    <w:rsid w:val="00D90E9D"/>
    <w:rsid w:val="00D91999"/>
    <w:rsid w:val="00D91D1E"/>
    <w:rsid w:val="00D94C1D"/>
    <w:rsid w:val="00DA06E3"/>
    <w:rsid w:val="00DA2088"/>
    <w:rsid w:val="00DA4D87"/>
    <w:rsid w:val="00DB323D"/>
    <w:rsid w:val="00DB3637"/>
    <w:rsid w:val="00DB5889"/>
    <w:rsid w:val="00DB611D"/>
    <w:rsid w:val="00DC2E7E"/>
    <w:rsid w:val="00DC62B5"/>
    <w:rsid w:val="00DC6E69"/>
    <w:rsid w:val="00DD4EC8"/>
    <w:rsid w:val="00DD55DD"/>
    <w:rsid w:val="00DE1AE8"/>
    <w:rsid w:val="00DE2CFB"/>
    <w:rsid w:val="00DE6D63"/>
    <w:rsid w:val="00DF079A"/>
    <w:rsid w:val="00DF2C5F"/>
    <w:rsid w:val="00E100DA"/>
    <w:rsid w:val="00E1125D"/>
    <w:rsid w:val="00E14DFF"/>
    <w:rsid w:val="00E20701"/>
    <w:rsid w:val="00E2703E"/>
    <w:rsid w:val="00E34D2F"/>
    <w:rsid w:val="00E35D89"/>
    <w:rsid w:val="00E378DF"/>
    <w:rsid w:val="00E43FC7"/>
    <w:rsid w:val="00E453F9"/>
    <w:rsid w:val="00E474C6"/>
    <w:rsid w:val="00E51517"/>
    <w:rsid w:val="00E53A4F"/>
    <w:rsid w:val="00E67190"/>
    <w:rsid w:val="00E678CF"/>
    <w:rsid w:val="00E753A0"/>
    <w:rsid w:val="00E807BD"/>
    <w:rsid w:val="00E85878"/>
    <w:rsid w:val="00E92D59"/>
    <w:rsid w:val="00E96F4D"/>
    <w:rsid w:val="00EA2042"/>
    <w:rsid w:val="00EA2E49"/>
    <w:rsid w:val="00EA60AF"/>
    <w:rsid w:val="00EA740F"/>
    <w:rsid w:val="00EB000A"/>
    <w:rsid w:val="00EB0F55"/>
    <w:rsid w:val="00EB1419"/>
    <w:rsid w:val="00EB61EE"/>
    <w:rsid w:val="00EC0731"/>
    <w:rsid w:val="00EC19E6"/>
    <w:rsid w:val="00EC73AB"/>
    <w:rsid w:val="00ED078F"/>
    <w:rsid w:val="00ED1076"/>
    <w:rsid w:val="00ED7B0D"/>
    <w:rsid w:val="00EE175B"/>
    <w:rsid w:val="00EE221F"/>
    <w:rsid w:val="00EE589A"/>
    <w:rsid w:val="00EE6D60"/>
    <w:rsid w:val="00EF0225"/>
    <w:rsid w:val="00EF4C4D"/>
    <w:rsid w:val="00EF763D"/>
    <w:rsid w:val="00F11E63"/>
    <w:rsid w:val="00F233EF"/>
    <w:rsid w:val="00F270EB"/>
    <w:rsid w:val="00F31028"/>
    <w:rsid w:val="00F32074"/>
    <w:rsid w:val="00F325EF"/>
    <w:rsid w:val="00F32B4C"/>
    <w:rsid w:val="00F32D5F"/>
    <w:rsid w:val="00F379BB"/>
    <w:rsid w:val="00F403E9"/>
    <w:rsid w:val="00F40C33"/>
    <w:rsid w:val="00F447D5"/>
    <w:rsid w:val="00F44D0B"/>
    <w:rsid w:val="00F44EAF"/>
    <w:rsid w:val="00F46CBB"/>
    <w:rsid w:val="00F47484"/>
    <w:rsid w:val="00F51A5F"/>
    <w:rsid w:val="00F51D5B"/>
    <w:rsid w:val="00F61F28"/>
    <w:rsid w:val="00F63B3E"/>
    <w:rsid w:val="00F66CA2"/>
    <w:rsid w:val="00F66DF2"/>
    <w:rsid w:val="00F770AA"/>
    <w:rsid w:val="00F875B5"/>
    <w:rsid w:val="00F922E9"/>
    <w:rsid w:val="00F94BAE"/>
    <w:rsid w:val="00F95A5D"/>
    <w:rsid w:val="00FA6156"/>
    <w:rsid w:val="00FB31FC"/>
    <w:rsid w:val="00FB5247"/>
    <w:rsid w:val="00FD16E3"/>
    <w:rsid w:val="00FD2E87"/>
    <w:rsid w:val="00FD57F9"/>
    <w:rsid w:val="00FD6F58"/>
    <w:rsid w:val="00FF4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7F5BBD9"/>
  <w14:defaultImageDpi w14:val="32767"/>
  <w15:docId w15:val="{6AA703B5-78A5-4363-B545-1CF6A2E0C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075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23481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23481"/>
    <w:pPr>
      <w:keepNext/>
      <w:keepLines/>
      <w:spacing w:before="260" w:after="260" w:line="416" w:lineRule="auto"/>
      <w:outlineLvl w:val="1"/>
    </w:pPr>
    <w:rPr>
      <w:rFonts w:ascii="Times New Roman" w:eastAsiaTheme="majorEastAsia" w:hAnsi="Times New Roman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3481"/>
    <w:rPr>
      <w:rFonts w:ascii="Times New Roman" w:eastAsia="Times New Roman" w:hAnsi="Times New Roman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uiPriority w:val="9"/>
    <w:rsid w:val="00623481"/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8C07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07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07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0757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F3B04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3F3B04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3F3B04"/>
  </w:style>
  <w:style w:type="table" w:styleId="aa">
    <w:name w:val="Table Grid"/>
    <w:basedOn w:val="a1"/>
    <w:uiPriority w:val="59"/>
    <w:rsid w:val="00220B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annotation subject"/>
    <w:basedOn w:val="a8"/>
    <w:next w:val="a8"/>
    <w:link w:val="ac"/>
    <w:uiPriority w:val="99"/>
    <w:semiHidden/>
    <w:unhideWhenUsed/>
    <w:rsid w:val="0012433D"/>
    <w:pPr>
      <w:widowControl/>
      <w:spacing w:after="200" w:line="276" w:lineRule="auto"/>
    </w:pPr>
    <w:rPr>
      <w:rFonts w:ascii="Times New Roman" w:hAnsi="Times New Roman" w:cs="Times New Roman"/>
      <w:b/>
      <w:bCs/>
      <w:kern w:val="0"/>
      <w:sz w:val="24"/>
      <w:lang w:val="da-DK"/>
    </w:rPr>
  </w:style>
  <w:style w:type="character" w:customStyle="1" w:styleId="ac">
    <w:name w:val="批注主题 字符"/>
    <w:basedOn w:val="a9"/>
    <w:link w:val="ab"/>
    <w:uiPriority w:val="99"/>
    <w:semiHidden/>
    <w:rsid w:val="0012433D"/>
    <w:rPr>
      <w:rFonts w:ascii="Times New Roman" w:hAnsi="Times New Roman" w:cs="Times New Roman"/>
      <w:b/>
      <w:bCs/>
      <w:kern w:val="0"/>
      <w:sz w:val="24"/>
      <w:lang w:val="da-DK"/>
    </w:rPr>
  </w:style>
  <w:style w:type="paragraph" w:customStyle="1" w:styleId="EndNoteBibliographyTitle">
    <w:name w:val="EndNote Bibliography Title"/>
    <w:basedOn w:val="a"/>
    <w:link w:val="EndNoteBibliographyTitle0"/>
    <w:rsid w:val="00F44D0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44D0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44D0B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44D0B"/>
    <w:rPr>
      <w:rFonts w:ascii="Calibri" w:hAnsi="Calibri" w:cs="Calibri"/>
      <w:noProof/>
      <w:sz w:val="20"/>
    </w:rPr>
  </w:style>
  <w:style w:type="character" w:styleId="ad">
    <w:name w:val="Hyperlink"/>
    <w:basedOn w:val="a0"/>
    <w:uiPriority w:val="99"/>
    <w:unhideWhenUsed/>
    <w:rsid w:val="00F44D0B"/>
    <w:rPr>
      <w:color w:val="0000FF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F44D0B"/>
    <w:rPr>
      <w:color w:val="605E5C"/>
      <w:shd w:val="clear" w:color="auto" w:fill="E1DFDD"/>
    </w:rPr>
  </w:style>
  <w:style w:type="character" w:styleId="ae">
    <w:name w:val="Unresolved Mention"/>
    <w:basedOn w:val="a0"/>
    <w:uiPriority w:val="99"/>
    <w:semiHidden/>
    <w:unhideWhenUsed/>
    <w:rsid w:val="00A9316D"/>
    <w:rPr>
      <w:color w:val="605E5C"/>
      <w:shd w:val="clear" w:color="auto" w:fill="E1DFDD"/>
    </w:rPr>
  </w:style>
  <w:style w:type="paragraph" w:styleId="af">
    <w:name w:val="List Paragraph"/>
    <w:basedOn w:val="a"/>
    <w:uiPriority w:val="34"/>
    <w:qFormat/>
    <w:rsid w:val="00C46435"/>
    <w:pPr>
      <w:ind w:firstLineChars="200" w:firstLine="420"/>
    </w:pPr>
  </w:style>
  <w:style w:type="paragraph" w:styleId="af0">
    <w:name w:val="Revision"/>
    <w:hidden/>
    <w:uiPriority w:val="99"/>
    <w:semiHidden/>
    <w:rsid w:val="004678F9"/>
  </w:style>
  <w:style w:type="paragraph" w:styleId="af1">
    <w:name w:val="Balloon Text"/>
    <w:basedOn w:val="a"/>
    <w:link w:val="af2"/>
    <w:uiPriority w:val="99"/>
    <w:semiHidden/>
    <w:unhideWhenUsed/>
    <w:rsid w:val="009A2BCD"/>
    <w:rPr>
      <w:rFonts w:ascii="Segoe UI" w:hAnsi="Segoe UI" w:cs="Segoe UI"/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9A2BCD"/>
    <w:rPr>
      <w:rFonts w:ascii="Segoe UI" w:hAnsi="Segoe UI" w:cs="Segoe UI"/>
      <w:sz w:val="18"/>
      <w:szCs w:val="18"/>
    </w:rPr>
  </w:style>
  <w:style w:type="character" w:styleId="af3">
    <w:name w:val="Emphasis"/>
    <w:basedOn w:val="a0"/>
    <w:uiPriority w:val="20"/>
    <w:qFormat/>
    <w:rsid w:val="008E452A"/>
    <w:rPr>
      <w:i/>
      <w:iCs/>
    </w:rPr>
  </w:style>
  <w:style w:type="paragraph" w:customStyle="1" w:styleId="SupplementaryMaterial">
    <w:name w:val="Supplementary Material"/>
    <w:basedOn w:val="af4"/>
    <w:next w:val="af4"/>
    <w:qFormat/>
    <w:rsid w:val="009406B5"/>
    <w:pPr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  <w:lang w:val="en-US" w:eastAsia="en-US"/>
    </w:rPr>
  </w:style>
  <w:style w:type="paragraph" w:styleId="af4">
    <w:name w:val="Title"/>
    <w:basedOn w:val="a"/>
    <w:next w:val="a"/>
    <w:link w:val="af5"/>
    <w:qFormat/>
    <w:rsid w:val="009406B5"/>
    <w:pPr>
      <w:widowControl/>
      <w:spacing w:before="240" w:after="60" w:line="276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  <w:lang w:val="da-DK"/>
    </w:rPr>
  </w:style>
  <w:style w:type="character" w:customStyle="1" w:styleId="af5">
    <w:name w:val="标题 字符"/>
    <w:basedOn w:val="a0"/>
    <w:link w:val="af4"/>
    <w:rsid w:val="009406B5"/>
    <w:rPr>
      <w:rFonts w:asciiTheme="majorHAnsi" w:eastAsiaTheme="majorEastAsia" w:hAnsiTheme="majorHAnsi" w:cstheme="majorBidi"/>
      <w:b/>
      <w:bCs/>
      <w:kern w:val="0"/>
      <w:sz w:val="32"/>
      <w:szCs w:val="32"/>
      <w:lang w:val="da-DK"/>
    </w:rPr>
  </w:style>
  <w:style w:type="paragraph" w:customStyle="1" w:styleId="AuthorList">
    <w:name w:val="Author List"/>
    <w:aliases w:val="Keywords,Abstract"/>
    <w:basedOn w:val="af6"/>
    <w:next w:val="a"/>
    <w:uiPriority w:val="1"/>
    <w:qFormat/>
    <w:rsid w:val="009406B5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val="en-US" w:eastAsia="en-US"/>
    </w:rPr>
  </w:style>
  <w:style w:type="paragraph" w:styleId="af6">
    <w:name w:val="Subtitle"/>
    <w:basedOn w:val="a"/>
    <w:next w:val="a"/>
    <w:link w:val="af7"/>
    <w:uiPriority w:val="11"/>
    <w:qFormat/>
    <w:rsid w:val="009406B5"/>
    <w:pPr>
      <w:widowControl/>
      <w:spacing w:before="240" w:after="60" w:line="312" w:lineRule="auto"/>
      <w:jc w:val="center"/>
      <w:outlineLvl w:val="1"/>
    </w:pPr>
    <w:rPr>
      <w:b/>
      <w:bCs/>
      <w:kern w:val="28"/>
      <w:sz w:val="32"/>
      <w:szCs w:val="32"/>
      <w:lang w:val="da-DK"/>
    </w:rPr>
  </w:style>
  <w:style w:type="character" w:customStyle="1" w:styleId="af7">
    <w:name w:val="副标题 字符"/>
    <w:basedOn w:val="a0"/>
    <w:link w:val="af6"/>
    <w:uiPriority w:val="11"/>
    <w:rsid w:val="009406B5"/>
    <w:rPr>
      <w:b/>
      <w:bCs/>
      <w:kern w:val="28"/>
      <w:sz w:val="32"/>
      <w:szCs w:val="32"/>
      <w:lang w:val="da-DK"/>
    </w:rPr>
  </w:style>
  <w:style w:type="character" w:styleId="af8">
    <w:name w:val="FollowedHyperlink"/>
    <w:basedOn w:val="a0"/>
    <w:uiPriority w:val="99"/>
    <w:semiHidden/>
    <w:unhideWhenUsed/>
    <w:rsid w:val="00FA6156"/>
    <w:rPr>
      <w:color w:val="954F72"/>
      <w:u w:val="single"/>
    </w:rPr>
  </w:style>
  <w:style w:type="paragraph" w:customStyle="1" w:styleId="msonormal0">
    <w:name w:val="msonormal"/>
    <w:basedOn w:val="a"/>
    <w:rsid w:val="00FA615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04E0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character" w:styleId="af9">
    <w:name w:val="line number"/>
    <w:basedOn w:val="a0"/>
    <w:uiPriority w:val="99"/>
    <w:semiHidden/>
    <w:unhideWhenUsed/>
    <w:rsid w:val="00916630"/>
  </w:style>
  <w:style w:type="paragraph" w:styleId="afa">
    <w:name w:val="Body Text"/>
    <w:basedOn w:val="a"/>
    <w:link w:val="12"/>
    <w:qFormat/>
    <w:rsid w:val="00C14DEC"/>
    <w:pPr>
      <w:widowControl/>
      <w:spacing w:after="220" w:line="180" w:lineRule="atLeast"/>
      <w:ind w:firstLine="476"/>
      <w:jc w:val="center"/>
    </w:pPr>
    <w:rPr>
      <w:rFonts w:ascii="Times New Roman" w:eastAsia="宋体" w:hAnsi="Times New Roman" w:cs="Times New Roman"/>
      <w:spacing w:val="-5"/>
      <w:kern w:val="0"/>
      <w:sz w:val="30"/>
      <w:szCs w:val="20"/>
    </w:rPr>
  </w:style>
  <w:style w:type="character" w:customStyle="1" w:styleId="afb">
    <w:name w:val="正文文本 字符"/>
    <w:basedOn w:val="a0"/>
    <w:uiPriority w:val="99"/>
    <w:semiHidden/>
    <w:rsid w:val="00C14DEC"/>
  </w:style>
  <w:style w:type="character" w:customStyle="1" w:styleId="12">
    <w:name w:val="正文文本 字符1"/>
    <w:link w:val="afa"/>
    <w:rsid w:val="00C14DEC"/>
    <w:rPr>
      <w:rFonts w:ascii="Times New Roman" w:eastAsia="宋体" w:hAnsi="Times New Roman" w:cs="Times New Roman"/>
      <w:spacing w:val="-5"/>
      <w:kern w:val="0"/>
      <w:sz w:val="3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793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8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ichengwu88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49D794-F027-450E-94A9-086D50A999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405</Words>
  <Characters>231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guohao</dc:creator>
  <cp:keywords/>
  <dc:description/>
  <cp:lastModifiedBy>Naicheng Wu</cp:lastModifiedBy>
  <cp:revision>13</cp:revision>
  <dcterms:created xsi:type="dcterms:W3CDTF">2025-12-26T05:39:00Z</dcterms:created>
  <dcterms:modified xsi:type="dcterms:W3CDTF">2026-01-06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605e2c166ff1ae92d5d8812ebb9d826d2c9a1dbcf40dd52061cd460d6cfeba</vt:lpwstr>
  </property>
</Properties>
</file>